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FB8" w:rsidRPr="005A37F1" w:rsidRDefault="00E12FB8" w:rsidP="00BE4943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F83F21" w:rsidRPr="00F83F21" w:rsidRDefault="00F83F21" w:rsidP="00F83F2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B908E7">
        <w:rPr>
          <w:rFonts w:ascii="Times New Roman" w:eastAsia="Calibri" w:hAnsi="Times New Roman" w:cs="Times New Roman"/>
          <w:b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B908E7"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B908E7">
        <w:rPr>
          <w:rFonts w:asciiTheme="majorBidi" w:hAnsiTheme="majorBidi" w:cstheme="majorBidi"/>
          <w:b/>
          <w:sz w:val="24"/>
          <w:szCs w:val="24"/>
          <w:lang w:val="en-US"/>
        </w:rPr>
        <w:t>.</w:t>
      </w:r>
      <w:r w:rsidR="006B1E68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proofErr w:type="spellStart"/>
      <w:r w:rsidRPr="00F83F21">
        <w:rPr>
          <w:rFonts w:asciiTheme="majorBidi" w:hAnsiTheme="majorBidi" w:cstheme="majorBidi"/>
          <w:bCs/>
          <w:sz w:val="24"/>
          <w:szCs w:val="24"/>
          <w:lang w:val="en-US"/>
        </w:rPr>
        <w:t>Intersite</w:t>
      </w:r>
      <w:proofErr w:type="spellEnd"/>
      <w:r w:rsidRPr="00F83F21">
        <w:rPr>
          <w:rFonts w:asciiTheme="majorBidi" w:hAnsiTheme="majorBidi" w:cstheme="majorBidi"/>
          <w:bCs/>
          <w:sz w:val="24"/>
          <w:szCs w:val="24"/>
          <w:lang w:val="en-US"/>
        </w:rPr>
        <w:t xml:space="preserve"> angles between the </w:t>
      </w:r>
      <w:proofErr w:type="spellStart"/>
      <w:r w:rsidRPr="00F83F21">
        <w:rPr>
          <w:rFonts w:asciiTheme="majorBidi" w:hAnsiTheme="majorBidi" w:cstheme="majorBidi"/>
          <w:bCs/>
          <w:sz w:val="24"/>
          <w:szCs w:val="24"/>
          <w:lang w:val="en-US"/>
        </w:rPr>
        <w:t>phar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macophoric</w:t>
      </w:r>
      <w:proofErr w:type="spellEnd"/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sites of AAARRR.1061</w:t>
      </w:r>
    </w:p>
    <w:p w:rsidR="00FC5B66" w:rsidRDefault="00FC5B66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ListTable6Colorful1"/>
        <w:tblpPr w:leftFromText="180" w:rightFromText="180" w:vertAnchor="text" w:horzAnchor="margin" w:tblpXSpec="center" w:tblpY="-284"/>
        <w:tblW w:w="0" w:type="auto"/>
        <w:tblLook w:val="04A0" w:firstRow="1" w:lastRow="0" w:firstColumn="1" w:lastColumn="0" w:noHBand="0" w:noVBand="1"/>
      </w:tblPr>
      <w:tblGrid>
        <w:gridCol w:w="1599"/>
        <w:gridCol w:w="1273"/>
        <w:gridCol w:w="1273"/>
        <w:gridCol w:w="1273"/>
        <w:gridCol w:w="1273"/>
      </w:tblGrid>
      <w:tr w:rsidR="009C4F5C" w:rsidRPr="005F1215" w:rsidTr="009C4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ntry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te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te2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te3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gle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.0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9.2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.6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.6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9.3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.7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.6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.6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.7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.1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1.5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.7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.3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1.5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.9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7.3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.1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.6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8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8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.5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.5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.7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0.6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2.0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9.1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.0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1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.0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.1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.0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.2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.6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.3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.2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6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9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3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.0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4.6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9.8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.3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.6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0.8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.7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5.1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.3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6.1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.9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8.8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7.1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5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9.6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.9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5.0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6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2.5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4.1</w:t>
            </w:r>
          </w:p>
        </w:tc>
      </w:tr>
      <w:tr w:rsidR="009C4F5C" w:rsidRPr="005F1215" w:rsidTr="009C4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7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1.6</w:t>
            </w:r>
          </w:p>
        </w:tc>
      </w:tr>
      <w:tr w:rsidR="009C4F5C" w:rsidRPr="005F1215" w:rsidTr="009C4F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9" w:type="dxa"/>
          </w:tcPr>
          <w:p w:rsidR="009C4F5C" w:rsidRPr="005F1215" w:rsidRDefault="009C4F5C" w:rsidP="009C4F5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AARRR.106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19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1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20</w:t>
            </w:r>
          </w:p>
        </w:tc>
        <w:tc>
          <w:tcPr>
            <w:tcW w:w="1273" w:type="dxa"/>
          </w:tcPr>
          <w:p w:rsidR="009C4F5C" w:rsidRPr="005F1215" w:rsidRDefault="009C4F5C" w:rsidP="009C4F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121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.5</w:t>
            </w:r>
          </w:p>
        </w:tc>
      </w:tr>
    </w:tbl>
    <w:p w:rsidR="00FC5B66" w:rsidRDefault="00FC5B66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FC5B66" w:rsidRDefault="00FC5B66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FC5B66" w:rsidRDefault="00FC5B66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5F1215" w:rsidRDefault="005F1215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Default="005F1215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21326B" w:rsidRDefault="0021326B" w:rsidP="009C4F5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9C4F5C" w:rsidRDefault="009C4F5C" w:rsidP="005F1215">
      <w:pPr>
        <w:rPr>
          <w:rFonts w:ascii="Times New Roman" w:eastAsia="Calibri" w:hAnsi="Times New Roman" w:cs="Times New Roman"/>
          <w:sz w:val="24"/>
          <w:szCs w:val="24"/>
        </w:rPr>
      </w:pPr>
    </w:p>
    <w:p w:rsidR="005F1215" w:rsidRPr="00B908E7" w:rsidRDefault="005F1215" w:rsidP="003B154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5F1215" w:rsidRDefault="00CD026A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margin">
                  <wp:posOffset>-115570</wp:posOffset>
                </wp:positionH>
                <wp:positionV relativeFrom="paragraph">
                  <wp:posOffset>-318135</wp:posOffset>
                </wp:positionV>
                <wp:extent cx="6110654" cy="8678008"/>
                <wp:effectExtent l="0" t="0" r="23495" b="27940"/>
                <wp:wrapNone/>
                <wp:docPr id="26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10654" cy="86780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16D8D" w:rsidRDefault="00E16D8D">
                            <w:r>
                              <w:object w:dxaOrig="3488" w:dyaOrig="4906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114pt;height:159.75pt">
                                  <v:imagedata r:id="rId5" o:title=""/>
                                </v:shape>
                                <o:OLEObject Type="Embed" ProgID="ChemDraw.Document.6.0" ShapeID="_x0000_i1026" DrawAspect="Content" ObjectID="_1687428846" r:id="rId6"/>
                              </w:objec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        </w:t>
                            </w:r>
                            <w:r>
                              <w:object w:dxaOrig="3488" w:dyaOrig="5364">
                                <v:shape id="_x0000_i1028" type="#_x0000_t75" style="width:114pt;height:175.5pt">
                                  <v:imagedata r:id="rId7" o:title=""/>
                                </v:shape>
                                <o:OLEObject Type="Embed" ProgID="ChemDraw.Document.6.0" ShapeID="_x0000_i1028" DrawAspect="Content" ObjectID="_1687428847" r:id="rId8"/>
                              </w:objec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      </w:t>
                            </w:r>
                            <w:r>
                              <w:object w:dxaOrig="4285" w:dyaOrig="5169">
                                <v:shape id="_x0000_i1030" type="#_x0000_t75" style="width:140.25pt;height:168pt">
                                  <v:imagedata r:id="rId9" o:title=""/>
                                </v:shape>
                                <o:OLEObject Type="Embed" ProgID="ChemDraw.Document.6.0" ShapeID="_x0000_i1030" DrawAspect="Content" ObjectID="_1687428848" r:id="rId10"/>
                              </w:object>
                            </w:r>
                          </w:p>
                          <w:p w:rsidR="00E16D8D" w:rsidRDefault="00E16D8D">
                            <w:r>
                              <w:object w:dxaOrig="3453" w:dyaOrig="4948">
                                <v:shape id="_x0000_i1032" type="#_x0000_t75" style="width:115.5pt;height:165.75pt">
                                  <v:imagedata r:id="rId11" o:title=""/>
                                </v:shape>
                                <o:OLEObject Type="Embed" ProgID="ChemDraw.Document.6.0" ShapeID="_x0000_i1032" DrawAspect="Content" ObjectID="_1687428849" r:id="rId12"/>
                              </w:object>
                            </w:r>
                            <w:r>
                              <w:t xml:space="preserve">     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    </w:t>
                            </w:r>
                            <w:r>
                              <w:object w:dxaOrig="3827" w:dyaOrig="4948">
                                <v:shape id="_x0000_i1034" type="#_x0000_t75" style="width:125.25pt;height:162pt">
                                  <v:imagedata r:id="rId13" o:title=""/>
                                </v:shape>
                                <o:OLEObject Type="Embed" ProgID="ChemDraw.Document.6.0" ShapeID="_x0000_i1034" DrawAspect="Content" ObjectID="_1687428850" r:id="rId14"/>
                              </w:objec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           </w:t>
                            </w:r>
                            <w:r>
                              <w:object w:dxaOrig="3475" w:dyaOrig="4948">
                                <v:shape id="_x0000_i1036" type="#_x0000_t75" style="width:117pt;height:166.5pt">
                                  <v:imagedata r:id="rId15" o:title=""/>
                                </v:shape>
                                <o:OLEObject Type="Embed" ProgID="ChemDraw.Document.6.0" ShapeID="_x0000_i1036" DrawAspect="Content" ObjectID="_1687428851" r:id="rId16"/>
                              </w:object>
                            </w:r>
                          </w:p>
                          <w:p w:rsidR="00E16D8D" w:rsidRDefault="00E16D8D">
                            <w:r>
                              <w:object w:dxaOrig="3475" w:dyaOrig="4948">
                                <v:shape id="_x0000_i1038" type="#_x0000_t75" style="width:115.5pt;height:164.25pt">
                                  <v:imagedata r:id="rId17" o:title=""/>
                                </v:shape>
                                <o:OLEObject Type="Embed" ProgID="ChemDraw.Document.6.0" ShapeID="_x0000_i1038" DrawAspect="Content" ObjectID="_1687428852" r:id="rId18"/>
                              </w:objec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         </w:t>
                            </w:r>
                            <w:r>
                              <w:object w:dxaOrig="3683" w:dyaOrig="4948">
                                <v:shape id="_x0000_i1040" type="#_x0000_t75" style="width:118.5pt;height:159pt">
                                  <v:imagedata r:id="rId19" o:title=""/>
                                </v:shape>
                                <o:OLEObject Type="Embed" ProgID="ChemDraw.Document.6.0" ShapeID="_x0000_i1040" DrawAspect="Content" ObjectID="_1687428853" r:id="rId20"/>
                              </w:objec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           </w:t>
                            </w:r>
                            <w:r>
                              <w:object w:dxaOrig="4618" w:dyaOrig="4372">
                                <v:shape id="_x0000_i1042" type="#_x0000_t75" style="width:147pt;height:139.5pt">
                                  <v:imagedata r:id="rId21" o:title=""/>
                                </v:shape>
                                <o:OLEObject Type="Embed" ProgID="ChemDraw.Document.6.0" ShapeID="_x0000_i1042" DrawAspect="Content" ObjectID="_1687428854" r:id="rId22"/>
                              </w:object>
                            </w:r>
                          </w:p>
                          <w:p w:rsidR="00E16D8D" w:rsidRDefault="00E16D8D" w:rsidP="00296735">
                            <w:pPr>
                              <w:jc w:val="center"/>
                            </w:pPr>
                            <w:r>
                              <w:object w:dxaOrig="5114" w:dyaOrig="3878">
                                <v:shape id="_x0000_i1044" type="#_x0000_t75" style="width:168.75pt;height:128.25pt">
                                  <v:imagedata r:id="rId23" o:title=""/>
                                </v:shape>
                                <o:OLEObject Type="Embed" ProgID="ChemDraw.Document.6.0" ShapeID="_x0000_i1044" DrawAspect="Content" ObjectID="_1687428855" r:id="rId24"/>
                              </w:objec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3" o:spid="_x0000_s1026" type="#_x0000_t202" style="position:absolute;margin-left:-9.1pt;margin-top:-25.05pt;width:481.15pt;height:683.3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" fillcolor="white [3201]" strokeweight=".5pt">
                <v:path arrowok="t"/>
                <v:textbox>
                  <w:txbxContent>
                    <w:p w:rsidR="00E16D8D" w:rsidRDefault="00E16D8D">
                      <w:r>
                        <w:object w:dxaOrig="3488" w:dyaOrig="4906">
                          <v:shape id="_x0000_i1025" type="#_x0000_t75" style="width:114pt;height:159.75pt" o:ole="">
                            <v:imagedata r:id="rId25" o:title=""/>
                          </v:shape>
                          <o:OLEObject Type="Embed" ProgID="ChemDraw.Document.6.0" ShapeID="_x0000_i1025" DrawAspect="Content" ObjectID="_1680108470" r:id="rId26"/>
                        </w:object>
                      </w:r>
                      <w:r>
                        <w:rPr>
                          <w:noProof/>
                          <w:lang w:val="en-US"/>
                        </w:rPr>
                        <w:t xml:space="preserve">         </w:t>
                      </w:r>
                      <w:r>
                        <w:object w:dxaOrig="3488" w:dyaOrig="5364">
                          <v:shape id="_x0000_i1026" type="#_x0000_t75" style="width:114pt;height:175.5pt" o:ole="">
                            <v:imagedata r:id="rId27" o:title=""/>
                          </v:shape>
                          <o:OLEObject Type="Embed" ProgID="ChemDraw.Document.6.0" ShapeID="_x0000_i1026" DrawAspect="Content" ObjectID="_1680108471" r:id="rId28"/>
                        </w:object>
                      </w:r>
                      <w:r>
                        <w:rPr>
                          <w:noProof/>
                          <w:lang w:val="en-US"/>
                        </w:rPr>
                        <w:t xml:space="preserve">       </w:t>
                      </w:r>
                      <w:r>
                        <w:object w:dxaOrig="4285" w:dyaOrig="5169">
                          <v:shape id="_x0000_i1027" type="#_x0000_t75" style="width:140.25pt;height:168pt" o:ole="">
                            <v:imagedata r:id="rId29" o:title=""/>
                          </v:shape>
                          <o:OLEObject Type="Embed" ProgID="ChemDraw.Document.6.0" ShapeID="_x0000_i1027" DrawAspect="Content" ObjectID="_1680108472" r:id="rId30"/>
                        </w:object>
                      </w:r>
                    </w:p>
                    <w:p w:rsidR="00E16D8D" w:rsidRDefault="00E16D8D">
                      <w:r>
                        <w:object w:dxaOrig="3453" w:dyaOrig="4948">
                          <v:shape id="_x0000_i1028" type="#_x0000_t75" style="width:115.5pt;height:165.75pt" o:ole="">
                            <v:imagedata r:id="rId31" o:title=""/>
                          </v:shape>
                          <o:OLEObject Type="Embed" ProgID="ChemDraw.Document.6.0" ShapeID="_x0000_i1028" DrawAspect="Content" ObjectID="_1680108473" r:id="rId32"/>
                        </w:object>
                      </w:r>
                      <w:r>
                        <w:t xml:space="preserve">     </w:t>
                      </w:r>
                      <w:r>
                        <w:rPr>
                          <w:noProof/>
                          <w:lang w:val="en-US"/>
                        </w:rPr>
                        <w:t xml:space="preserve">     </w:t>
                      </w:r>
                      <w:r>
                        <w:object w:dxaOrig="3827" w:dyaOrig="4948">
                          <v:shape id="_x0000_i1029" type="#_x0000_t75" style="width:125.25pt;height:162pt" o:ole="">
                            <v:imagedata r:id="rId33" o:title=""/>
                          </v:shape>
                          <o:OLEObject Type="Embed" ProgID="ChemDraw.Document.6.0" ShapeID="_x0000_i1029" DrawAspect="Content" ObjectID="_1680108474" r:id="rId34"/>
                        </w:object>
                      </w:r>
                      <w:r>
                        <w:rPr>
                          <w:noProof/>
                          <w:lang w:val="en-US"/>
                        </w:rPr>
                        <w:t xml:space="preserve">            </w:t>
                      </w:r>
                      <w:r>
                        <w:object w:dxaOrig="3475" w:dyaOrig="4948">
                          <v:shape id="_x0000_i1030" type="#_x0000_t75" style="width:117pt;height:166.5pt" o:ole="">
                            <v:imagedata r:id="rId35" o:title=""/>
                          </v:shape>
                          <o:OLEObject Type="Embed" ProgID="ChemDraw.Document.6.0" ShapeID="_x0000_i1030" DrawAspect="Content" ObjectID="_1680108475" r:id="rId36"/>
                        </w:object>
                      </w:r>
                    </w:p>
                    <w:p w:rsidR="00E16D8D" w:rsidRDefault="00E16D8D">
                      <w:r>
                        <w:object w:dxaOrig="3475" w:dyaOrig="4948">
                          <v:shape id="_x0000_i1031" type="#_x0000_t75" style="width:115.5pt;height:164.25pt" o:ole="">
                            <v:imagedata r:id="rId37" o:title=""/>
                          </v:shape>
                          <o:OLEObject Type="Embed" ProgID="ChemDraw.Document.6.0" ShapeID="_x0000_i1031" DrawAspect="Content" ObjectID="_1680108476" r:id="rId38"/>
                        </w:object>
                      </w:r>
                      <w:r>
                        <w:rPr>
                          <w:noProof/>
                          <w:lang w:val="en-US"/>
                        </w:rPr>
                        <w:t xml:space="preserve">          </w:t>
                      </w:r>
                      <w:r>
                        <w:object w:dxaOrig="3683" w:dyaOrig="4948">
                          <v:shape id="_x0000_i1032" type="#_x0000_t75" style="width:118.5pt;height:159pt" o:ole="">
                            <v:imagedata r:id="rId39" o:title=""/>
                          </v:shape>
                          <o:OLEObject Type="Embed" ProgID="ChemDraw.Document.6.0" ShapeID="_x0000_i1032" DrawAspect="Content" ObjectID="_1680108477" r:id="rId40"/>
                        </w:object>
                      </w:r>
                      <w:r>
                        <w:rPr>
                          <w:noProof/>
                          <w:lang w:val="en-US"/>
                        </w:rPr>
                        <w:t xml:space="preserve">            </w:t>
                      </w:r>
                      <w:r>
                        <w:object w:dxaOrig="4618" w:dyaOrig="4372">
                          <v:shape id="_x0000_i1033" type="#_x0000_t75" style="width:147pt;height:139.5pt" o:ole="">
                            <v:imagedata r:id="rId41" o:title=""/>
                          </v:shape>
                          <o:OLEObject Type="Embed" ProgID="ChemDraw.Document.6.0" ShapeID="_x0000_i1033" DrawAspect="Content" ObjectID="_1680108478" r:id="rId42"/>
                        </w:object>
                      </w:r>
                    </w:p>
                    <w:p w:rsidR="00E16D8D" w:rsidRDefault="00E16D8D" w:rsidP="00296735">
                      <w:pPr>
                        <w:jc w:val="center"/>
                      </w:pPr>
                      <w:r>
                        <w:object w:dxaOrig="5114" w:dyaOrig="3878">
                          <v:shape id="_x0000_i1034" type="#_x0000_t75" style="width:168.75pt;height:128.25pt" o:ole="">
                            <v:imagedata r:id="rId43" o:title=""/>
                          </v:shape>
                          <o:OLEObject Type="Embed" ProgID="ChemDraw.Document.6.0" ShapeID="_x0000_i1034" DrawAspect="Content" ObjectID="_1680108479" r:id="rId44"/>
                        </w:objec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F1215" w:rsidRDefault="005F1215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12FB8" w:rsidRDefault="00E12FB8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12FB8" w:rsidRDefault="00E12FB8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12FB8" w:rsidRDefault="00E12FB8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51841" w:rsidRDefault="00E51841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51841" w:rsidRDefault="00E51841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51841" w:rsidRDefault="00E51841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E51841" w:rsidRDefault="00E51841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01BE9" w:rsidRDefault="00D01BE9" w:rsidP="00D01BE9"/>
    <w:p w:rsidR="009C4F5C" w:rsidRDefault="009C4F5C" w:rsidP="009C4F5C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512643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S1: </w:t>
      </w:r>
      <w:r w:rsidRPr="00F83F21">
        <w:rPr>
          <w:rFonts w:ascii="Times New Roman" w:eastAsia="Calibri" w:hAnsi="Times New Roman" w:cs="Times New Roman"/>
          <w:bCs/>
          <w:sz w:val="24"/>
          <w:szCs w:val="24"/>
        </w:rPr>
        <w:t xml:space="preserve">Structures of Top 10 Best-fit Molecules from </w:t>
      </w:r>
      <w:proofErr w:type="spellStart"/>
      <w:r w:rsidRPr="00F83F21">
        <w:rPr>
          <w:rFonts w:asciiTheme="majorBidi" w:hAnsiTheme="majorBidi" w:cstheme="majorBidi"/>
          <w:bCs/>
          <w:sz w:val="24"/>
          <w:szCs w:val="24"/>
        </w:rPr>
        <w:t>IBScreen</w:t>
      </w:r>
      <w:proofErr w:type="spellEnd"/>
      <w:r w:rsidRPr="00F83F21">
        <w:rPr>
          <w:rFonts w:ascii="Times New Roman" w:eastAsia="Calibri" w:hAnsi="Times New Roman" w:cs="Times New Roman"/>
          <w:bCs/>
          <w:sz w:val="24"/>
          <w:szCs w:val="24"/>
        </w:rPr>
        <w:t xml:space="preserve"> Database</w:t>
      </w:r>
    </w:p>
    <w:p w:rsidR="00C76AB6" w:rsidRDefault="00C76AB6" w:rsidP="009C4F5C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:rsidR="00C76AB6" w:rsidRDefault="00C76AB6" w:rsidP="009C4F5C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:rsidR="00C76AB6" w:rsidRDefault="00C76AB6" w:rsidP="009C4F5C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:rsidR="00F83F21" w:rsidRDefault="00F83F21" w:rsidP="00F83F21">
      <w:pPr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 w:rsidRPr="00D919B6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T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 xml:space="preserve">able </w:t>
      </w:r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 xml:space="preserve">: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2D1E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s After </w:t>
      </w:r>
      <w:r w:rsidRPr="001A16C0">
        <w:rPr>
          <w:rFonts w:ascii="Times New Roman" w:hAnsi="Times New Roman" w:cs="Times New Roman"/>
          <w:sz w:val="24"/>
          <w:szCs w:val="24"/>
        </w:rPr>
        <w:t>Several</w:t>
      </w:r>
      <w:r>
        <w:rPr>
          <w:rFonts w:ascii="Times New Roman" w:hAnsi="Times New Roman" w:cs="Times New Roman"/>
          <w:sz w:val="24"/>
          <w:szCs w:val="24"/>
        </w:rPr>
        <w:t xml:space="preserve"> Y-Randomisation Test</w:t>
      </w:r>
    </w:p>
    <w:p w:rsidR="00F83F21" w:rsidRPr="00F83F21" w:rsidRDefault="00F83F21" w:rsidP="009C4F5C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-209"/>
        <w:tblW w:w="0" w:type="auto"/>
        <w:tblLook w:val="04A0" w:firstRow="1" w:lastRow="0" w:firstColumn="1" w:lastColumn="0" w:noHBand="0" w:noVBand="1"/>
      </w:tblPr>
      <w:tblGrid>
        <w:gridCol w:w="1665"/>
        <w:gridCol w:w="1665"/>
        <w:gridCol w:w="1665"/>
      </w:tblGrid>
      <w:tr w:rsidR="009C4F5C" w:rsidRPr="002D1E17" w:rsidTr="009C4F5C">
        <w:trPr>
          <w:trHeight w:val="599"/>
        </w:trPr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teration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 w:rsidRPr="007746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77463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5" w:type="dxa"/>
          </w:tcPr>
          <w:p w:rsidR="009C4F5C" w:rsidRPr="002D1E17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7746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9C4F5C" w:rsidRPr="0077463C" w:rsidTr="009C4F5C">
        <w:trPr>
          <w:trHeight w:val="599"/>
        </w:trPr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C4F5C" w:rsidRPr="0077463C" w:rsidTr="009C4F5C">
        <w:trPr>
          <w:trHeight w:val="599"/>
        </w:trPr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C4F5C" w:rsidRPr="0077463C" w:rsidTr="009C4F5C">
        <w:trPr>
          <w:trHeight w:val="599"/>
        </w:trPr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C4F5C" w:rsidRPr="0077463C" w:rsidTr="009C4F5C">
        <w:trPr>
          <w:trHeight w:val="599"/>
        </w:trPr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9C4F5C" w:rsidRPr="0077463C" w:rsidTr="009C4F5C">
        <w:trPr>
          <w:trHeight w:val="632"/>
        </w:trPr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9C4F5C" w:rsidRPr="0077463C" w:rsidTr="009C4F5C">
        <w:trPr>
          <w:trHeight w:val="599"/>
        </w:trPr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9C4F5C" w:rsidRPr="0077463C" w:rsidTr="009C4F5C">
        <w:trPr>
          <w:trHeight w:val="599"/>
        </w:trPr>
        <w:tc>
          <w:tcPr>
            <w:tcW w:w="1665" w:type="dxa"/>
          </w:tcPr>
          <w:p w:rsidR="009C4F5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C4F5C" w:rsidRPr="0077463C" w:rsidTr="009C4F5C">
        <w:trPr>
          <w:trHeight w:val="566"/>
        </w:trPr>
        <w:tc>
          <w:tcPr>
            <w:tcW w:w="1665" w:type="dxa"/>
          </w:tcPr>
          <w:p w:rsidR="009C4F5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9C4F5C" w:rsidRPr="0077463C" w:rsidTr="009C4F5C">
        <w:trPr>
          <w:trHeight w:val="566"/>
        </w:trPr>
        <w:tc>
          <w:tcPr>
            <w:tcW w:w="1665" w:type="dxa"/>
          </w:tcPr>
          <w:p w:rsidR="009C4F5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65" w:type="dxa"/>
          </w:tcPr>
          <w:p w:rsidR="009C4F5C" w:rsidRPr="0077463C" w:rsidRDefault="009C4F5C" w:rsidP="00445C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:rsidR="009C4F5C" w:rsidRDefault="009C4F5C" w:rsidP="00D01BE9">
      <w:pP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</w:p>
    <w:p w:rsidR="00D01BE9" w:rsidRDefault="00D01BE9" w:rsidP="00D01BE9">
      <w:pP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</w:p>
    <w:p w:rsidR="00D01BE9" w:rsidRDefault="00D01BE9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01BE9" w:rsidRDefault="00D01BE9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77303" w:rsidRDefault="00D77303" w:rsidP="00BE4943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01BE9" w:rsidRDefault="00BE54AB" w:rsidP="00BE54AB">
      <w:pPr>
        <w:jc w:val="center"/>
        <w:rPr>
          <w:noProof/>
          <w:lang w:val="en-US"/>
        </w:rPr>
      </w:pPr>
      <w:r>
        <w:rPr>
          <w:noProof/>
          <w:lang w:val="en-US"/>
        </w:rPr>
        <w:t xml:space="preserve"> </w:t>
      </w:r>
    </w:p>
    <w:p w:rsidR="00D01BE9" w:rsidRDefault="00D01BE9" w:rsidP="00BE54AB">
      <w:pPr>
        <w:jc w:val="center"/>
        <w:rPr>
          <w:noProof/>
          <w:lang w:val="en-US"/>
        </w:rPr>
      </w:pPr>
    </w:p>
    <w:p w:rsidR="00D01BE9" w:rsidRDefault="00D01BE9" w:rsidP="00BE54AB">
      <w:pPr>
        <w:jc w:val="center"/>
        <w:rPr>
          <w:noProof/>
          <w:lang w:val="en-US"/>
        </w:rPr>
      </w:pPr>
    </w:p>
    <w:p w:rsidR="00D01BE9" w:rsidRDefault="00D01BE9" w:rsidP="00BE54AB">
      <w:pPr>
        <w:jc w:val="center"/>
        <w:rPr>
          <w:noProof/>
          <w:lang w:val="en-US"/>
        </w:rPr>
      </w:pPr>
    </w:p>
    <w:p w:rsidR="00D01BE9" w:rsidRPr="00D01BE9" w:rsidRDefault="00D01BE9" w:rsidP="00D01BE9">
      <w:pPr>
        <w:rPr>
          <w:lang w:val="en-US"/>
        </w:rPr>
      </w:pPr>
    </w:p>
    <w:p w:rsidR="00D01BE9" w:rsidRPr="00D01BE9" w:rsidRDefault="00D01BE9" w:rsidP="00D01BE9">
      <w:pPr>
        <w:rPr>
          <w:lang w:val="en-US"/>
        </w:rPr>
      </w:pPr>
    </w:p>
    <w:p w:rsidR="00D01BE9" w:rsidRDefault="00D01BE9" w:rsidP="00D01BE9">
      <w:pPr>
        <w:rPr>
          <w:lang w:val="en-US"/>
        </w:rPr>
      </w:pPr>
    </w:p>
    <w:p w:rsidR="00D01BE9" w:rsidRDefault="00D01BE9" w:rsidP="00D01BE9">
      <w:pPr>
        <w:rPr>
          <w:lang w:val="en-US"/>
        </w:rPr>
      </w:pPr>
    </w:p>
    <w:p w:rsidR="00D01BE9" w:rsidRDefault="00D01BE9" w:rsidP="00D01BE9">
      <w:pPr>
        <w:rPr>
          <w:lang w:val="en-US"/>
        </w:rPr>
      </w:pPr>
    </w:p>
    <w:p w:rsidR="00BE54AB" w:rsidRDefault="00BE54AB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lang w:val="en-US"/>
        </w:rPr>
      </w:pPr>
    </w:p>
    <w:p w:rsidR="00C76AB6" w:rsidRDefault="00C76AB6" w:rsidP="00C76AB6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C91FA9" w:rsidRDefault="00C91FA9" w:rsidP="00C91FA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C91FA9" w:rsidRDefault="00C91FA9" w:rsidP="00C91FA9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EC474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Pr="00EC474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S3</w:t>
      </w:r>
      <w:r w:rsidRPr="00EC474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EC474A">
        <w:rPr>
          <w:rFonts w:asciiTheme="majorBidi" w:hAnsiTheme="majorBidi" w:cstheme="majorBidi"/>
          <w:color w:val="000000" w:themeColor="text1"/>
          <w:sz w:val="24"/>
          <w:szCs w:val="24"/>
        </w:rPr>
        <w:t>The molecular properties Descr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iptors used in ADMET prediction</w:t>
      </w:r>
    </w:p>
    <w:tbl>
      <w:tblPr>
        <w:tblStyle w:val="TableGrid"/>
        <w:tblpPr w:leftFromText="180" w:rightFromText="180" w:vertAnchor="text" w:horzAnchor="margin" w:tblpY="301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C4F5C" w:rsidTr="009C4F5C">
        <w:trPr>
          <w:trHeight w:val="692"/>
        </w:trPr>
        <w:tc>
          <w:tcPr>
            <w:tcW w:w="3005" w:type="dxa"/>
          </w:tcPr>
          <w:p w:rsidR="009C4F5C" w:rsidRPr="00810CD8" w:rsidRDefault="009C4F5C" w:rsidP="009C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0C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dicted physiochemical properties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0C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d Descriptors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0CD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deal Range in 95% of drugs</w:t>
            </w:r>
          </w:p>
        </w:tc>
      </w:tr>
      <w:tr w:rsidR="009C4F5C" w:rsidTr="009C4F5C">
        <w:trPr>
          <w:trHeight w:val="530"/>
        </w:trPr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molecular weight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MW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311–650</w:t>
            </w:r>
          </w:p>
        </w:tc>
      </w:tr>
      <w:tr w:rsidR="009C4F5C" w:rsidTr="009C4F5C">
        <w:trPr>
          <w:trHeight w:val="530"/>
        </w:trPr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dipole moment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DM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0.000–1000.0</w:t>
            </w:r>
          </w:p>
        </w:tc>
      </w:tr>
      <w:tr w:rsidR="009C4F5C" w:rsidTr="009C4F5C"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total molecular solvent accessible surface area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SASA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300.0–1000.0</w:t>
            </w:r>
          </w:p>
        </w:tc>
      </w:tr>
      <w:tr w:rsidR="009C4F5C" w:rsidTr="009C4F5C"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hydrophobic SASA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FOSA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0–750</w:t>
            </w:r>
          </w:p>
        </w:tc>
      </w:tr>
      <w:tr w:rsidR="009C4F5C" w:rsidTr="009C4F5C">
        <w:trPr>
          <w:trHeight w:val="485"/>
        </w:trPr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hydrophilic SASA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FISA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7–330</w:t>
            </w:r>
          </w:p>
        </w:tc>
      </w:tr>
      <w:tr w:rsidR="009C4F5C" w:rsidTr="009C4F5C">
        <w:trPr>
          <w:trHeight w:val="530"/>
        </w:trPr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carbon Pi SASA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ISA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0–450</w:t>
            </w:r>
          </w:p>
        </w:tc>
      </w:tr>
      <w:tr w:rsidR="009C4F5C" w:rsidTr="009C4F5C"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weakly polar SASA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WPSA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0–175</w:t>
            </w:r>
          </w:p>
        </w:tc>
      </w:tr>
      <w:tr w:rsidR="009C4F5C" w:rsidTr="009C4F5C"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 xml:space="preserve">Predicted </w:t>
            </w:r>
            <w:proofErr w:type="spellStart"/>
            <w:r w:rsidRPr="00810CD8">
              <w:rPr>
                <w:rFonts w:asciiTheme="majorBidi" w:hAnsiTheme="majorBidi" w:cstheme="majorBidi"/>
              </w:rPr>
              <w:t>octanol</w:t>
            </w:r>
            <w:proofErr w:type="spellEnd"/>
            <w:r w:rsidRPr="00810CD8">
              <w:rPr>
                <w:rFonts w:asciiTheme="majorBidi" w:hAnsiTheme="majorBidi" w:cstheme="majorBidi"/>
              </w:rPr>
              <w:t>/water partition coefficient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QP log PO/W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−2–6.5</w:t>
            </w:r>
          </w:p>
        </w:tc>
      </w:tr>
      <w:tr w:rsidR="009C4F5C" w:rsidTr="009C4F5C">
        <w:trPr>
          <w:trHeight w:val="485"/>
        </w:trPr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aqueous solubility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QP Log S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−6.5–0.5</w:t>
            </w:r>
          </w:p>
        </w:tc>
      </w:tr>
      <w:tr w:rsidR="009C4F5C" w:rsidTr="009C4F5C"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blood–brain partition coefficient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10CD8">
              <w:rPr>
                <w:rFonts w:asciiTheme="majorBidi" w:hAnsiTheme="majorBidi" w:cstheme="majorBidi"/>
              </w:rPr>
              <w:t>QPLogBB</w:t>
            </w:r>
            <w:proofErr w:type="spellEnd"/>
            <w:r w:rsidRPr="00810CD8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810CD8">
              <w:rPr>
                <w:rFonts w:asciiTheme="majorBidi" w:hAnsiTheme="majorBidi" w:cstheme="majorBidi"/>
              </w:rPr>
              <w:t>Cbrain</w:t>
            </w:r>
            <w:proofErr w:type="spellEnd"/>
            <w:r w:rsidRPr="00810CD8">
              <w:rPr>
                <w:rFonts w:asciiTheme="majorBidi" w:hAnsiTheme="majorBidi" w:cstheme="majorBidi"/>
              </w:rPr>
              <w:t>/</w:t>
            </w:r>
            <w:proofErr w:type="spellStart"/>
            <w:r w:rsidRPr="00810CD8">
              <w:rPr>
                <w:rFonts w:asciiTheme="majorBidi" w:hAnsiTheme="majorBidi" w:cstheme="majorBidi"/>
              </w:rPr>
              <w:t>Cblood</w:t>
            </w:r>
            <w:proofErr w:type="spellEnd"/>
            <w:r w:rsidRPr="00810CD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−3.0–1.2</w:t>
            </w:r>
          </w:p>
        </w:tc>
      </w:tr>
      <w:tr w:rsidR="009C4F5C" w:rsidTr="009C4F5C"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apparent MDCK cell permeability in nm/sec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10CD8">
              <w:rPr>
                <w:rFonts w:asciiTheme="majorBidi" w:hAnsiTheme="majorBidi" w:cstheme="majorBidi"/>
              </w:rPr>
              <w:t>AffyPMDCK</w:t>
            </w:r>
            <w:proofErr w:type="spellEnd"/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&lt;25 poor, &gt;500 great</w:t>
            </w:r>
          </w:p>
        </w:tc>
      </w:tr>
      <w:tr w:rsidR="009C4F5C" w:rsidTr="009C4F5C"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apparent Caco-2 cell permeability in nm/sec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10CD8">
              <w:rPr>
                <w:rFonts w:asciiTheme="majorBidi" w:hAnsiTheme="majorBidi" w:cstheme="majorBidi"/>
              </w:rPr>
              <w:t>AffyPCaco</w:t>
            </w:r>
            <w:proofErr w:type="spellEnd"/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&lt;25 poor, &gt;500 great</w:t>
            </w:r>
          </w:p>
        </w:tc>
      </w:tr>
      <w:tr w:rsidR="009C4F5C" w:rsidTr="009C4F5C"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ion of binding to human serum albumin.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810CD8">
              <w:rPr>
                <w:rFonts w:asciiTheme="majorBidi" w:hAnsiTheme="majorBidi" w:cstheme="majorBidi"/>
              </w:rPr>
              <w:t>QPLogKhsa</w:t>
            </w:r>
            <w:proofErr w:type="spellEnd"/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−1.5–1.5</w:t>
            </w:r>
          </w:p>
        </w:tc>
      </w:tr>
      <w:tr w:rsidR="009C4F5C" w:rsidTr="009C4F5C">
        <w:trPr>
          <w:trHeight w:val="440"/>
        </w:trPr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IC</w:t>
            </w:r>
            <w:r w:rsidRPr="00EC474A">
              <w:rPr>
                <w:rFonts w:asciiTheme="majorBidi" w:hAnsiTheme="majorBidi" w:cstheme="majorBidi"/>
                <w:vertAlign w:val="subscript"/>
              </w:rPr>
              <w:t>50</w:t>
            </w:r>
            <w:r w:rsidRPr="00810CD8">
              <w:rPr>
                <w:rFonts w:asciiTheme="majorBidi" w:hAnsiTheme="majorBidi" w:cstheme="majorBidi"/>
              </w:rPr>
              <w:t xml:space="preserve"> </w:t>
            </w:r>
            <w:r w:rsidRPr="00810CD8">
              <w:rPr>
                <w:rFonts w:asciiTheme="majorBidi" w:hAnsiTheme="majorBidi" w:cstheme="majorBidi"/>
                <w:i/>
                <w:iCs/>
              </w:rPr>
              <w:t>in vitro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Log HERG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Concern below −5</w:t>
            </w:r>
          </w:p>
        </w:tc>
      </w:tr>
      <w:tr w:rsidR="009C4F5C" w:rsidTr="009C4F5C">
        <w:trPr>
          <w:trHeight w:val="440"/>
        </w:trPr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Predicted skin permeability</w:t>
            </w:r>
          </w:p>
        </w:tc>
        <w:tc>
          <w:tcPr>
            <w:tcW w:w="3005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QP Log KP</w:t>
            </w:r>
          </w:p>
        </w:tc>
        <w:tc>
          <w:tcPr>
            <w:tcW w:w="3006" w:type="dxa"/>
          </w:tcPr>
          <w:p w:rsidR="009C4F5C" w:rsidRPr="00810CD8" w:rsidRDefault="009C4F5C" w:rsidP="009C4F5C">
            <w:pPr>
              <w:pStyle w:val="Default"/>
              <w:jc w:val="center"/>
              <w:rPr>
                <w:rFonts w:asciiTheme="majorBidi" w:hAnsiTheme="majorBidi" w:cstheme="majorBidi"/>
              </w:rPr>
            </w:pPr>
            <w:r w:rsidRPr="00810CD8">
              <w:rPr>
                <w:rFonts w:asciiTheme="majorBidi" w:hAnsiTheme="majorBidi" w:cstheme="majorBidi"/>
              </w:rPr>
              <w:t>−8.0 to −1.0</w:t>
            </w:r>
          </w:p>
        </w:tc>
      </w:tr>
    </w:tbl>
    <w:p w:rsidR="00FC662E" w:rsidRDefault="00FC662E" w:rsidP="00BE4943"/>
    <w:p w:rsidR="00F8106C" w:rsidRPr="00C13090" w:rsidRDefault="00F8106C" w:rsidP="00F8106C">
      <w:pPr>
        <w:rPr>
          <w:rFonts w:asciiTheme="majorBidi" w:hAnsiTheme="majorBidi" w:cstheme="majorBidi"/>
          <w:sz w:val="24"/>
          <w:szCs w:val="24"/>
        </w:rPr>
      </w:pPr>
    </w:p>
    <w:p w:rsidR="009C4F5C" w:rsidRPr="00EC474A" w:rsidRDefault="009C4F5C" w:rsidP="009C4F5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0154E6" w:rsidRDefault="000154E6" w:rsidP="00810CD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0154E6" w:rsidRDefault="000154E6" w:rsidP="00810CD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0154E6" w:rsidRDefault="000154E6" w:rsidP="00C17D1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154E6" w:rsidRDefault="000154E6" w:rsidP="00C17D1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154E6" w:rsidRDefault="000154E6" w:rsidP="00C17D1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154E6" w:rsidRDefault="000154E6" w:rsidP="00C17D1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91FA9" w:rsidRDefault="00C91FA9" w:rsidP="00C17D1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91FA9" w:rsidRDefault="00C91FA9" w:rsidP="00C91FA9">
      <w:r w:rsidRPr="00C1309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4</w:t>
      </w:r>
      <w:r w:rsidRPr="00C13090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C13090">
        <w:rPr>
          <w:rFonts w:asciiTheme="majorBidi" w:hAnsiTheme="majorBidi" w:cstheme="majorBidi"/>
          <w:sz w:val="24"/>
          <w:szCs w:val="24"/>
        </w:rPr>
        <w:t>The Descriptors used in ADMET prediction</w:t>
      </w:r>
    </w:p>
    <w:p w:rsidR="00810CD8" w:rsidRDefault="00810CD8" w:rsidP="00C17D17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76"/>
        <w:tblW w:w="0" w:type="auto"/>
        <w:tblLook w:val="04A0" w:firstRow="1" w:lastRow="0" w:firstColumn="1" w:lastColumn="0" w:noHBand="0" w:noVBand="1"/>
      </w:tblPr>
      <w:tblGrid>
        <w:gridCol w:w="1337"/>
        <w:gridCol w:w="941"/>
        <w:gridCol w:w="834"/>
        <w:gridCol w:w="1053"/>
        <w:gridCol w:w="941"/>
        <w:gridCol w:w="941"/>
        <w:gridCol w:w="941"/>
        <w:gridCol w:w="865"/>
        <w:gridCol w:w="1053"/>
      </w:tblGrid>
      <w:tr w:rsidR="009C4F5C" w:rsidRPr="00AC1E15" w:rsidTr="009C4F5C">
        <w:tc>
          <w:tcPr>
            <w:tcW w:w="1337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Molecule</w:t>
            </w:r>
          </w:p>
        </w:tc>
        <w:tc>
          <w:tcPr>
            <w:tcW w:w="941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MW</w:t>
            </w:r>
          </w:p>
        </w:tc>
        <w:tc>
          <w:tcPr>
            <w:tcW w:w="834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Dipole</w:t>
            </w:r>
          </w:p>
        </w:tc>
        <w:tc>
          <w:tcPr>
            <w:tcW w:w="1053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SASA</w:t>
            </w:r>
          </w:p>
        </w:tc>
        <w:tc>
          <w:tcPr>
            <w:tcW w:w="941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FOSA</w:t>
            </w:r>
          </w:p>
        </w:tc>
        <w:tc>
          <w:tcPr>
            <w:tcW w:w="941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FISA</w:t>
            </w:r>
          </w:p>
        </w:tc>
        <w:tc>
          <w:tcPr>
            <w:tcW w:w="941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PISA</w:t>
            </w:r>
          </w:p>
        </w:tc>
        <w:tc>
          <w:tcPr>
            <w:tcW w:w="865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WPSA</w:t>
            </w:r>
          </w:p>
        </w:tc>
        <w:tc>
          <w:tcPr>
            <w:tcW w:w="1053" w:type="dxa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b/>
                <w:szCs w:val="24"/>
                <w:lang w:val="en-US"/>
              </w:rPr>
              <w:t>Volume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CK2S-0970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35.48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.75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17.73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78.30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53.52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85.90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313.352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TOCK2S-2359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67.52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.62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24.16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05B6D">
              <w:rPr>
                <w:rFonts w:ascii="Times New Roman" w:hAnsi="Times New Roman" w:cs="Times New Roman"/>
                <w:szCs w:val="24"/>
                <w:lang w:val="en-US"/>
              </w:rPr>
              <w:t>353.21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05B6D">
              <w:rPr>
                <w:rFonts w:ascii="Times New Roman" w:hAnsi="Times New Roman" w:cs="Times New Roman"/>
                <w:szCs w:val="24"/>
                <w:lang w:val="en-US"/>
              </w:rPr>
              <w:t>162.66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05B6D">
              <w:rPr>
                <w:rFonts w:ascii="Times New Roman" w:hAnsi="Times New Roman" w:cs="Times New Roman"/>
                <w:szCs w:val="24"/>
                <w:lang w:val="en-US"/>
              </w:rPr>
              <w:t>308.28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AC1E1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05B6D">
              <w:rPr>
                <w:rFonts w:ascii="Times New Roman" w:hAnsi="Times New Roman" w:cs="Times New Roman"/>
                <w:szCs w:val="24"/>
                <w:lang w:val="en-US"/>
              </w:rPr>
              <w:t>1483.306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szCs w:val="24"/>
                <w:lang w:val="en-US"/>
              </w:rPr>
              <w:t>STOCK2S-1785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szCs w:val="24"/>
                <w:lang w:val="en-US"/>
              </w:rPr>
              <w:t>476.5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34F0">
              <w:rPr>
                <w:rFonts w:ascii="Times New Roman" w:hAnsi="Times New Roman" w:cs="Times New Roman"/>
                <w:szCs w:val="24"/>
                <w:lang w:val="en-US"/>
              </w:rPr>
              <w:t>8.96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34F0">
              <w:rPr>
                <w:rFonts w:ascii="Times New Roman" w:hAnsi="Times New Roman" w:cs="Times New Roman"/>
                <w:szCs w:val="24"/>
                <w:lang w:val="en-US"/>
              </w:rPr>
              <w:t>754.64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34F0">
              <w:rPr>
                <w:rFonts w:ascii="Times New Roman" w:hAnsi="Times New Roman" w:cs="Times New Roman"/>
                <w:szCs w:val="24"/>
                <w:lang w:val="en-US"/>
              </w:rPr>
              <w:t>346.191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34F0">
              <w:rPr>
                <w:rFonts w:ascii="Times New Roman" w:hAnsi="Times New Roman" w:cs="Times New Roman"/>
                <w:szCs w:val="24"/>
                <w:lang w:val="en-US"/>
              </w:rPr>
              <w:t>125.48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34F0">
              <w:rPr>
                <w:rFonts w:ascii="Times New Roman" w:hAnsi="Times New Roman" w:cs="Times New Roman"/>
                <w:szCs w:val="24"/>
                <w:lang w:val="en-US"/>
              </w:rPr>
              <w:t>346.19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C34F0">
              <w:rPr>
                <w:rFonts w:ascii="Times New Roman" w:hAnsi="Times New Roman" w:cs="Times New Roman"/>
                <w:szCs w:val="24"/>
                <w:lang w:val="en-US"/>
              </w:rPr>
              <w:t>1433.008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52611">
              <w:rPr>
                <w:rFonts w:ascii="Times New Roman" w:hAnsi="Times New Roman" w:cs="Times New Roman"/>
                <w:szCs w:val="24"/>
                <w:lang w:val="en-US"/>
              </w:rPr>
              <w:t>STOCK2S-1188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szCs w:val="24"/>
                <w:lang w:val="en-US"/>
              </w:rPr>
              <w:t>465.5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szCs w:val="24"/>
                <w:lang w:val="en-US"/>
              </w:rPr>
              <w:t>6.00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szCs w:val="24"/>
                <w:lang w:val="en-US"/>
              </w:rPr>
              <w:t>743.12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szCs w:val="24"/>
                <w:lang w:val="en-US"/>
              </w:rPr>
              <w:t>267.95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szCs w:val="24"/>
                <w:lang w:val="en-US"/>
              </w:rPr>
              <w:t>147.79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szCs w:val="24"/>
                <w:lang w:val="en-US"/>
              </w:rPr>
              <w:t>327.37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szCs w:val="24"/>
                <w:lang w:val="en-US"/>
              </w:rPr>
              <w:t>1374.020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STOCK2S-1498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469.92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6.92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743.72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172.34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166.90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332.80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71.66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1363.278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</w:tcPr>
          <w:p w:rsidR="009C4F5C" w:rsidRPr="007D083D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5393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szCs w:val="24"/>
                <w:lang w:val="en-US"/>
              </w:rPr>
              <w:t>448.48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szCs w:val="24"/>
                <w:lang w:val="en-US"/>
              </w:rPr>
              <w:t>7.781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szCs w:val="24"/>
                <w:lang w:val="en-US"/>
              </w:rPr>
              <w:t>719.78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426">
              <w:rPr>
                <w:rFonts w:ascii="Times New Roman" w:hAnsi="Times New Roman" w:cs="Times New Roman"/>
                <w:szCs w:val="24"/>
                <w:lang w:val="en-US"/>
              </w:rPr>
              <w:t>364.73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426">
              <w:rPr>
                <w:rFonts w:ascii="Times New Roman" w:hAnsi="Times New Roman" w:cs="Times New Roman"/>
                <w:szCs w:val="24"/>
                <w:lang w:val="en-US"/>
              </w:rPr>
              <w:t>200.59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426">
              <w:rPr>
                <w:rFonts w:ascii="Times New Roman" w:hAnsi="Times New Roman" w:cs="Times New Roman"/>
                <w:szCs w:val="24"/>
                <w:lang w:val="en-US"/>
              </w:rPr>
              <w:t>364.737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A1426">
              <w:rPr>
                <w:rFonts w:ascii="Times New Roman" w:hAnsi="Times New Roman" w:cs="Times New Roman"/>
                <w:szCs w:val="24"/>
                <w:lang w:val="en-US"/>
              </w:rPr>
              <w:t>1348.584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szCs w:val="24"/>
                <w:lang w:val="en-US"/>
              </w:rPr>
              <w:t>STOCK1S-1079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szCs w:val="24"/>
                <w:lang w:val="en-US"/>
              </w:rPr>
              <w:t>495.53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szCs w:val="24"/>
                <w:lang w:val="en-US"/>
              </w:rPr>
              <w:t>9.663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szCs w:val="24"/>
                <w:lang w:val="en-US"/>
              </w:rPr>
              <w:t>723.14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szCs w:val="24"/>
                <w:lang w:val="en-US"/>
              </w:rPr>
              <w:t>256.39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szCs w:val="24"/>
                <w:lang w:val="en-US"/>
              </w:rPr>
              <w:t>145.08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szCs w:val="24"/>
                <w:lang w:val="en-US"/>
              </w:rPr>
              <w:t>256.39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szCs w:val="24"/>
                <w:lang w:val="en-US"/>
              </w:rPr>
              <w:t>1408.880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  <w:vAlign w:val="center"/>
          </w:tcPr>
          <w:p w:rsidR="009C4F5C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</w:t>
            </w:r>
          </w:p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9593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64.48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.188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80.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29.582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97.116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3.80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304.103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</w:tcPr>
          <w:p w:rsidR="009C4F5C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</w:t>
            </w:r>
          </w:p>
          <w:p w:rsidR="009C4F5C" w:rsidRPr="007D083D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54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93.17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.085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698.004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27.12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2.047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18.8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337.524</w:t>
            </w:r>
          </w:p>
        </w:tc>
      </w:tr>
      <w:tr w:rsidR="009C4F5C" w:rsidRPr="00AC1E15" w:rsidTr="009C4F5C">
        <w:tc>
          <w:tcPr>
            <w:tcW w:w="1337" w:type="dxa"/>
            <w:shd w:val="clear" w:color="auto" w:fill="auto"/>
            <w:vAlign w:val="center"/>
          </w:tcPr>
          <w:p w:rsidR="009C4F5C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-</w:t>
            </w:r>
          </w:p>
          <w:p w:rsidR="009C4F5C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5500</w:t>
            </w:r>
          </w:p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477.50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7.18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820.375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30.97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201.029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54.2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34.086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9C4F5C" w:rsidRPr="00AC1E15" w:rsidRDefault="009C4F5C" w:rsidP="009C4F5C">
            <w:pPr>
              <w:spacing w:after="200" w:line="276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452.223</w:t>
            </w:r>
          </w:p>
        </w:tc>
      </w:tr>
    </w:tbl>
    <w:p w:rsidR="00F8106C" w:rsidRDefault="00F8106C" w:rsidP="00C17D1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6714" w:rsidRDefault="00646714" w:rsidP="00BE4943"/>
    <w:p w:rsidR="00C91FA9" w:rsidRDefault="00C91FA9"/>
    <w:p w:rsidR="000154E6" w:rsidRDefault="000154E6"/>
    <w:p w:rsidR="00F83F21" w:rsidRDefault="00C91FA9" w:rsidP="00F83F21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1309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4</w:t>
      </w:r>
      <w:r w:rsidR="00F83F21" w:rsidRPr="00670EB8">
        <w:rPr>
          <w:rFonts w:asciiTheme="majorBidi" w:hAnsiTheme="majorBidi" w:cstheme="majorBidi"/>
          <w:sz w:val="24"/>
          <w:szCs w:val="24"/>
        </w:rPr>
        <w:t xml:space="preserve"> (continued)</w:t>
      </w:r>
    </w:p>
    <w:p w:rsidR="000154E6" w:rsidRDefault="000154E6" w:rsidP="00F83F21"/>
    <w:p w:rsidR="00BE4943" w:rsidRDefault="00BE4943"/>
    <w:tbl>
      <w:tblPr>
        <w:tblStyle w:val="TableGrid"/>
        <w:tblW w:w="5985" w:type="pct"/>
        <w:tblInd w:w="-1265" w:type="dxa"/>
        <w:tblLook w:val="04A0" w:firstRow="1" w:lastRow="0" w:firstColumn="1" w:lastColumn="0" w:noHBand="0" w:noVBand="1"/>
      </w:tblPr>
      <w:tblGrid>
        <w:gridCol w:w="1337"/>
        <w:gridCol w:w="697"/>
        <w:gridCol w:w="876"/>
        <w:gridCol w:w="990"/>
        <w:gridCol w:w="923"/>
        <w:gridCol w:w="1116"/>
        <w:gridCol w:w="856"/>
        <w:gridCol w:w="1116"/>
        <w:gridCol w:w="856"/>
        <w:gridCol w:w="856"/>
        <w:gridCol w:w="1377"/>
      </w:tblGrid>
      <w:tr w:rsidR="000377E8" w:rsidRPr="007D083D" w:rsidTr="000377E8">
        <w:trPr>
          <w:trHeight w:val="782"/>
        </w:trPr>
        <w:tc>
          <w:tcPr>
            <w:tcW w:w="608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olecule</w:t>
            </w:r>
          </w:p>
        </w:tc>
        <w:tc>
          <w:tcPr>
            <w:tcW w:w="317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NS</w:t>
            </w:r>
          </w:p>
        </w:tc>
        <w:tc>
          <w:tcPr>
            <w:tcW w:w="398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Plog</w:t>
            </w:r>
            <w:proofErr w:type="spellEnd"/>
          </w:p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o/w</w:t>
            </w:r>
          </w:p>
        </w:tc>
        <w:tc>
          <w:tcPr>
            <w:tcW w:w="450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PlogS</w:t>
            </w:r>
            <w:proofErr w:type="spellEnd"/>
          </w:p>
        </w:tc>
        <w:tc>
          <w:tcPr>
            <w:tcW w:w="420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Plog</w:t>
            </w:r>
            <w:proofErr w:type="spellEnd"/>
          </w:p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ERG</w:t>
            </w:r>
          </w:p>
        </w:tc>
        <w:tc>
          <w:tcPr>
            <w:tcW w:w="507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PP</w:t>
            </w:r>
          </w:p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aco</w:t>
            </w:r>
            <w:proofErr w:type="spellEnd"/>
          </w:p>
        </w:tc>
        <w:tc>
          <w:tcPr>
            <w:tcW w:w="389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Plog</w:t>
            </w:r>
            <w:proofErr w:type="spellEnd"/>
          </w:p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B</w:t>
            </w:r>
          </w:p>
        </w:tc>
        <w:tc>
          <w:tcPr>
            <w:tcW w:w="507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PP</w:t>
            </w:r>
          </w:p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MDCK</w:t>
            </w:r>
          </w:p>
        </w:tc>
        <w:tc>
          <w:tcPr>
            <w:tcW w:w="389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Plog</w:t>
            </w:r>
            <w:proofErr w:type="spellEnd"/>
          </w:p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p</w:t>
            </w:r>
            <w:proofErr w:type="spellEnd"/>
          </w:p>
        </w:tc>
        <w:tc>
          <w:tcPr>
            <w:tcW w:w="389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QPlog</w:t>
            </w:r>
            <w:proofErr w:type="spellEnd"/>
          </w:p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Khsa</w:t>
            </w:r>
            <w:proofErr w:type="spellEnd"/>
          </w:p>
        </w:tc>
        <w:tc>
          <w:tcPr>
            <w:tcW w:w="626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% Human Oral Absorption</w:t>
            </w:r>
          </w:p>
        </w:tc>
      </w:tr>
      <w:tr w:rsidR="000377E8" w:rsidRPr="007D083D" w:rsidTr="000377E8">
        <w:trPr>
          <w:trHeight w:val="528"/>
        </w:trPr>
        <w:tc>
          <w:tcPr>
            <w:tcW w:w="608" w:type="pct"/>
          </w:tcPr>
          <w:p w:rsidR="00BE4943" w:rsidRPr="007D083D" w:rsidRDefault="00063239" w:rsidP="00BE4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CK2S-09706</w:t>
            </w:r>
          </w:p>
        </w:tc>
        <w:tc>
          <w:tcPr>
            <w:tcW w:w="317" w:type="pct"/>
          </w:tcPr>
          <w:p w:rsidR="00BE4943" w:rsidRPr="007D083D" w:rsidRDefault="00BE4943" w:rsidP="00BE4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398" w:type="pct"/>
          </w:tcPr>
          <w:p w:rsidR="00BE4943" w:rsidRPr="007D083D" w:rsidRDefault="00063239" w:rsidP="00BE4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32</w:t>
            </w:r>
          </w:p>
        </w:tc>
        <w:tc>
          <w:tcPr>
            <w:tcW w:w="450" w:type="pct"/>
          </w:tcPr>
          <w:p w:rsidR="00BE4943" w:rsidRPr="007D083D" w:rsidRDefault="00063239" w:rsidP="000632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741</w:t>
            </w:r>
          </w:p>
        </w:tc>
        <w:tc>
          <w:tcPr>
            <w:tcW w:w="420" w:type="pct"/>
          </w:tcPr>
          <w:p w:rsidR="00BE4943" w:rsidRPr="007D083D" w:rsidRDefault="00BE4943" w:rsidP="000632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="00063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.478</w:t>
            </w:r>
          </w:p>
        </w:tc>
        <w:tc>
          <w:tcPr>
            <w:tcW w:w="507" w:type="pct"/>
          </w:tcPr>
          <w:p w:rsidR="00BE4943" w:rsidRPr="007D083D" w:rsidRDefault="00063239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46.752</w:t>
            </w:r>
          </w:p>
        </w:tc>
        <w:tc>
          <w:tcPr>
            <w:tcW w:w="389" w:type="pct"/>
          </w:tcPr>
          <w:p w:rsidR="00BE4943" w:rsidRPr="007D083D" w:rsidRDefault="00BE4943" w:rsidP="0006323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</w:t>
            </w:r>
            <w:r w:rsidR="00063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07</w:t>
            </w:r>
          </w:p>
        </w:tc>
        <w:tc>
          <w:tcPr>
            <w:tcW w:w="507" w:type="pct"/>
          </w:tcPr>
          <w:p w:rsidR="00BE4943" w:rsidRPr="007D083D" w:rsidRDefault="00063239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7.458</w:t>
            </w:r>
          </w:p>
        </w:tc>
        <w:tc>
          <w:tcPr>
            <w:tcW w:w="389" w:type="pct"/>
          </w:tcPr>
          <w:p w:rsidR="00BE4943" w:rsidRPr="007D083D" w:rsidRDefault="00BE4943" w:rsidP="0006323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083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</w:t>
            </w:r>
            <w:r w:rsidR="00063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29</w:t>
            </w:r>
          </w:p>
        </w:tc>
        <w:tc>
          <w:tcPr>
            <w:tcW w:w="389" w:type="pct"/>
          </w:tcPr>
          <w:p w:rsidR="00BE4943" w:rsidRPr="007D083D" w:rsidRDefault="00063239" w:rsidP="00BE494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626" w:type="pct"/>
          </w:tcPr>
          <w:p w:rsidR="00BE4943" w:rsidRPr="007D083D" w:rsidRDefault="00F11274" w:rsidP="001C59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.273</w:t>
            </w:r>
          </w:p>
        </w:tc>
      </w:tr>
      <w:tr w:rsidR="000377E8" w:rsidRPr="007D083D" w:rsidTr="000377E8">
        <w:trPr>
          <w:trHeight w:val="735"/>
        </w:trPr>
        <w:tc>
          <w:tcPr>
            <w:tcW w:w="608" w:type="pct"/>
          </w:tcPr>
          <w:p w:rsidR="00BE4943" w:rsidRPr="007D083D" w:rsidRDefault="00905B6D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TOCK2S-23597</w:t>
            </w:r>
          </w:p>
        </w:tc>
        <w:tc>
          <w:tcPr>
            <w:tcW w:w="317" w:type="pct"/>
          </w:tcPr>
          <w:p w:rsidR="00BE4943" w:rsidRPr="007D083D" w:rsidRDefault="00905B6D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398" w:type="pct"/>
          </w:tcPr>
          <w:p w:rsidR="00BE4943" w:rsidRPr="007D083D" w:rsidRDefault="00641D9B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1D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19</w:t>
            </w:r>
          </w:p>
        </w:tc>
        <w:tc>
          <w:tcPr>
            <w:tcW w:w="450" w:type="pct"/>
          </w:tcPr>
          <w:p w:rsidR="00BE4943" w:rsidRPr="007D083D" w:rsidRDefault="00641D9B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1D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738</w:t>
            </w:r>
          </w:p>
        </w:tc>
        <w:tc>
          <w:tcPr>
            <w:tcW w:w="420" w:type="pct"/>
          </w:tcPr>
          <w:p w:rsidR="00BE4943" w:rsidRPr="007D083D" w:rsidRDefault="00641D9B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1D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6.834</w:t>
            </w:r>
          </w:p>
        </w:tc>
        <w:tc>
          <w:tcPr>
            <w:tcW w:w="507" w:type="pct"/>
          </w:tcPr>
          <w:p w:rsidR="00BE4943" w:rsidRPr="007D083D" w:rsidRDefault="00641D9B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1D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4.038</w:t>
            </w:r>
          </w:p>
        </w:tc>
        <w:tc>
          <w:tcPr>
            <w:tcW w:w="389" w:type="pct"/>
          </w:tcPr>
          <w:p w:rsidR="00BE4943" w:rsidRPr="007D083D" w:rsidRDefault="00641D9B" w:rsidP="00BE494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1D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961</w:t>
            </w:r>
          </w:p>
        </w:tc>
        <w:tc>
          <w:tcPr>
            <w:tcW w:w="507" w:type="pct"/>
          </w:tcPr>
          <w:p w:rsidR="00BE4943" w:rsidRPr="007D083D" w:rsidRDefault="00641D9B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1D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.915</w:t>
            </w:r>
          </w:p>
        </w:tc>
        <w:tc>
          <w:tcPr>
            <w:tcW w:w="389" w:type="pct"/>
          </w:tcPr>
          <w:p w:rsidR="00BE4943" w:rsidRPr="007D083D" w:rsidRDefault="00641D9B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1D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375</w:t>
            </w:r>
          </w:p>
        </w:tc>
        <w:tc>
          <w:tcPr>
            <w:tcW w:w="389" w:type="pct"/>
          </w:tcPr>
          <w:p w:rsidR="00BE4943" w:rsidRPr="007D083D" w:rsidRDefault="00641D9B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1D9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626" w:type="pct"/>
          </w:tcPr>
          <w:p w:rsidR="00BE4943" w:rsidRPr="005B1893" w:rsidRDefault="00F11274" w:rsidP="005B189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B18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.531</w:t>
            </w:r>
          </w:p>
        </w:tc>
      </w:tr>
      <w:tr w:rsidR="000377E8" w:rsidRPr="007D083D" w:rsidTr="000377E8">
        <w:trPr>
          <w:trHeight w:val="782"/>
        </w:trPr>
        <w:tc>
          <w:tcPr>
            <w:tcW w:w="608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2S-17853</w:t>
            </w:r>
          </w:p>
        </w:tc>
        <w:tc>
          <w:tcPr>
            <w:tcW w:w="317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398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91</w:t>
            </w:r>
          </w:p>
        </w:tc>
        <w:tc>
          <w:tcPr>
            <w:tcW w:w="450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909</w:t>
            </w:r>
          </w:p>
        </w:tc>
        <w:tc>
          <w:tcPr>
            <w:tcW w:w="420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882</w:t>
            </w:r>
          </w:p>
        </w:tc>
        <w:tc>
          <w:tcPr>
            <w:tcW w:w="507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9.589</w:t>
            </w:r>
          </w:p>
        </w:tc>
        <w:tc>
          <w:tcPr>
            <w:tcW w:w="389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300</w:t>
            </w:r>
          </w:p>
        </w:tc>
        <w:tc>
          <w:tcPr>
            <w:tcW w:w="507" w:type="pct"/>
          </w:tcPr>
          <w:p w:rsidR="00BE4943" w:rsidRPr="007D083D" w:rsidRDefault="00C75EC1" w:rsidP="00BE494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5.177</w:t>
            </w:r>
          </w:p>
        </w:tc>
        <w:tc>
          <w:tcPr>
            <w:tcW w:w="389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875</w:t>
            </w:r>
          </w:p>
        </w:tc>
        <w:tc>
          <w:tcPr>
            <w:tcW w:w="389" w:type="pct"/>
          </w:tcPr>
          <w:p w:rsidR="00BE4943" w:rsidRPr="007D083D" w:rsidRDefault="00C75EC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24</w:t>
            </w:r>
          </w:p>
        </w:tc>
        <w:tc>
          <w:tcPr>
            <w:tcW w:w="626" w:type="pct"/>
          </w:tcPr>
          <w:p w:rsidR="00BE4943" w:rsidRPr="007D083D" w:rsidRDefault="00F11274" w:rsidP="00382D1C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0377E8" w:rsidRPr="007D083D" w:rsidTr="000377E8">
        <w:trPr>
          <w:trHeight w:val="799"/>
        </w:trPr>
        <w:tc>
          <w:tcPr>
            <w:tcW w:w="608" w:type="pct"/>
          </w:tcPr>
          <w:p w:rsidR="00BE4943" w:rsidRPr="007D083D" w:rsidRDefault="00F52611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26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2S-11888</w:t>
            </w:r>
          </w:p>
        </w:tc>
        <w:tc>
          <w:tcPr>
            <w:tcW w:w="317" w:type="pct"/>
          </w:tcPr>
          <w:p w:rsidR="00BE4943" w:rsidRPr="007D083D" w:rsidRDefault="008107C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398" w:type="pct"/>
          </w:tcPr>
          <w:p w:rsidR="00BE4943" w:rsidRPr="007D083D" w:rsidRDefault="008107C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83</w:t>
            </w:r>
          </w:p>
        </w:tc>
        <w:tc>
          <w:tcPr>
            <w:tcW w:w="450" w:type="pct"/>
          </w:tcPr>
          <w:p w:rsidR="00BE4943" w:rsidRPr="007D083D" w:rsidRDefault="008107C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775</w:t>
            </w:r>
          </w:p>
        </w:tc>
        <w:tc>
          <w:tcPr>
            <w:tcW w:w="420" w:type="pct"/>
          </w:tcPr>
          <w:p w:rsidR="00BE4943" w:rsidRPr="007D083D" w:rsidRDefault="008107C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6.260</w:t>
            </w:r>
          </w:p>
        </w:tc>
        <w:tc>
          <w:tcPr>
            <w:tcW w:w="507" w:type="pct"/>
          </w:tcPr>
          <w:p w:rsidR="00BE4943" w:rsidRPr="007D083D" w:rsidRDefault="008107C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2.956</w:t>
            </w:r>
          </w:p>
        </w:tc>
        <w:tc>
          <w:tcPr>
            <w:tcW w:w="389" w:type="pct"/>
          </w:tcPr>
          <w:p w:rsidR="00BE4943" w:rsidRPr="007D083D" w:rsidRDefault="008107C6" w:rsidP="00BE494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623</w:t>
            </w:r>
          </w:p>
        </w:tc>
        <w:tc>
          <w:tcPr>
            <w:tcW w:w="507" w:type="pct"/>
          </w:tcPr>
          <w:p w:rsidR="00BE4943" w:rsidRPr="007D083D" w:rsidRDefault="008107C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0.253</w:t>
            </w:r>
          </w:p>
        </w:tc>
        <w:tc>
          <w:tcPr>
            <w:tcW w:w="389" w:type="pct"/>
          </w:tcPr>
          <w:p w:rsidR="00BE4943" w:rsidRPr="007D083D" w:rsidRDefault="008107C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034</w:t>
            </w:r>
          </w:p>
        </w:tc>
        <w:tc>
          <w:tcPr>
            <w:tcW w:w="389" w:type="pct"/>
          </w:tcPr>
          <w:p w:rsidR="00BE4943" w:rsidRPr="007D083D" w:rsidRDefault="008107C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07C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626" w:type="pct"/>
          </w:tcPr>
          <w:p w:rsidR="00BE4943" w:rsidRPr="007D083D" w:rsidRDefault="00F11274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w:rsidR="000377E8" w:rsidRPr="007D083D" w:rsidTr="000377E8">
        <w:trPr>
          <w:trHeight w:val="735"/>
        </w:trPr>
        <w:tc>
          <w:tcPr>
            <w:tcW w:w="608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STOCK2S-14985</w:t>
            </w:r>
          </w:p>
        </w:tc>
        <w:tc>
          <w:tcPr>
            <w:tcW w:w="317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398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747</w:t>
            </w:r>
          </w:p>
        </w:tc>
        <w:tc>
          <w:tcPr>
            <w:tcW w:w="450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479</w:t>
            </w:r>
          </w:p>
        </w:tc>
        <w:tc>
          <w:tcPr>
            <w:tcW w:w="420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6.364</w:t>
            </w:r>
          </w:p>
        </w:tc>
        <w:tc>
          <w:tcPr>
            <w:tcW w:w="507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8.884</w:t>
            </w:r>
          </w:p>
        </w:tc>
        <w:tc>
          <w:tcPr>
            <w:tcW w:w="389" w:type="pct"/>
          </w:tcPr>
          <w:p w:rsidR="00BE4943" w:rsidRPr="007D083D" w:rsidRDefault="007F56D6" w:rsidP="00BE494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604</w:t>
            </w:r>
          </w:p>
        </w:tc>
        <w:tc>
          <w:tcPr>
            <w:tcW w:w="507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3.522</w:t>
            </w:r>
          </w:p>
        </w:tc>
        <w:tc>
          <w:tcPr>
            <w:tcW w:w="389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463</w:t>
            </w:r>
          </w:p>
        </w:tc>
        <w:tc>
          <w:tcPr>
            <w:tcW w:w="389" w:type="pct"/>
          </w:tcPr>
          <w:p w:rsidR="00BE4943" w:rsidRPr="007D083D" w:rsidRDefault="007F56D6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3</w:t>
            </w:r>
          </w:p>
        </w:tc>
        <w:tc>
          <w:tcPr>
            <w:tcW w:w="626" w:type="pct"/>
          </w:tcPr>
          <w:p w:rsidR="00BE4943" w:rsidRPr="007D083D" w:rsidRDefault="00F11274" w:rsidP="00BE4943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6.887</w:t>
            </w:r>
          </w:p>
        </w:tc>
      </w:tr>
      <w:tr w:rsidR="00D601E5" w:rsidRPr="007D083D" w:rsidTr="000377E8">
        <w:trPr>
          <w:trHeight w:val="799"/>
        </w:trPr>
        <w:tc>
          <w:tcPr>
            <w:tcW w:w="608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53938</w:t>
            </w:r>
          </w:p>
        </w:tc>
        <w:tc>
          <w:tcPr>
            <w:tcW w:w="317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398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68</w:t>
            </w:r>
          </w:p>
        </w:tc>
        <w:tc>
          <w:tcPr>
            <w:tcW w:w="450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208</w:t>
            </w:r>
          </w:p>
        </w:tc>
        <w:tc>
          <w:tcPr>
            <w:tcW w:w="420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6.182</w:t>
            </w:r>
          </w:p>
        </w:tc>
        <w:tc>
          <w:tcPr>
            <w:tcW w:w="507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39.807</w:t>
            </w:r>
          </w:p>
        </w:tc>
        <w:tc>
          <w:tcPr>
            <w:tcW w:w="389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570</w:t>
            </w:r>
          </w:p>
        </w:tc>
        <w:tc>
          <w:tcPr>
            <w:tcW w:w="507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4.052</w:t>
            </w:r>
          </w:p>
        </w:tc>
        <w:tc>
          <w:tcPr>
            <w:tcW w:w="389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121</w:t>
            </w:r>
          </w:p>
        </w:tc>
        <w:tc>
          <w:tcPr>
            <w:tcW w:w="389" w:type="pct"/>
          </w:tcPr>
          <w:p w:rsidR="00646714" w:rsidRPr="007D083D" w:rsidRDefault="0064671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69</w:t>
            </w:r>
          </w:p>
        </w:tc>
        <w:tc>
          <w:tcPr>
            <w:tcW w:w="626" w:type="pct"/>
          </w:tcPr>
          <w:p w:rsidR="00646714" w:rsidRPr="007D083D" w:rsidRDefault="00F1127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4.163</w:t>
            </w:r>
          </w:p>
        </w:tc>
      </w:tr>
      <w:tr w:rsidR="00D601E5" w:rsidRPr="007D083D" w:rsidTr="000377E8">
        <w:trPr>
          <w:trHeight w:val="782"/>
        </w:trPr>
        <w:tc>
          <w:tcPr>
            <w:tcW w:w="608" w:type="pct"/>
          </w:tcPr>
          <w:p w:rsidR="00646714" w:rsidRPr="007D083D" w:rsidRDefault="00884C88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10792</w:t>
            </w:r>
          </w:p>
        </w:tc>
        <w:tc>
          <w:tcPr>
            <w:tcW w:w="317" w:type="pct"/>
          </w:tcPr>
          <w:p w:rsidR="00646714" w:rsidRPr="007D083D" w:rsidRDefault="00D86343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</w:t>
            </w:r>
          </w:p>
        </w:tc>
        <w:tc>
          <w:tcPr>
            <w:tcW w:w="398" w:type="pct"/>
          </w:tcPr>
          <w:p w:rsidR="00646714" w:rsidRPr="007D083D" w:rsidRDefault="00884C88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5.245</w:t>
            </w:r>
          </w:p>
        </w:tc>
        <w:tc>
          <w:tcPr>
            <w:tcW w:w="450" w:type="pct"/>
          </w:tcPr>
          <w:p w:rsidR="00646714" w:rsidRPr="007D083D" w:rsidRDefault="00884C88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077</w:t>
            </w:r>
          </w:p>
        </w:tc>
        <w:tc>
          <w:tcPr>
            <w:tcW w:w="420" w:type="pct"/>
          </w:tcPr>
          <w:p w:rsidR="00646714" w:rsidRPr="007D083D" w:rsidRDefault="00884C88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336</w:t>
            </w:r>
          </w:p>
        </w:tc>
        <w:tc>
          <w:tcPr>
            <w:tcW w:w="507" w:type="pct"/>
          </w:tcPr>
          <w:p w:rsidR="00646714" w:rsidRPr="007D083D" w:rsidRDefault="00884C88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6.957</w:t>
            </w:r>
          </w:p>
        </w:tc>
        <w:tc>
          <w:tcPr>
            <w:tcW w:w="389" w:type="pct"/>
          </w:tcPr>
          <w:p w:rsidR="00646714" w:rsidRPr="007D083D" w:rsidRDefault="00884C88" w:rsidP="0064671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529</w:t>
            </w:r>
          </w:p>
        </w:tc>
        <w:tc>
          <w:tcPr>
            <w:tcW w:w="507" w:type="pct"/>
          </w:tcPr>
          <w:p w:rsidR="00646714" w:rsidRPr="007D083D" w:rsidRDefault="00884C88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2.183</w:t>
            </w:r>
          </w:p>
        </w:tc>
        <w:tc>
          <w:tcPr>
            <w:tcW w:w="389" w:type="pct"/>
          </w:tcPr>
          <w:p w:rsidR="00646714" w:rsidRPr="007D083D" w:rsidRDefault="00884C88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138</w:t>
            </w:r>
          </w:p>
        </w:tc>
        <w:tc>
          <w:tcPr>
            <w:tcW w:w="389" w:type="pct"/>
          </w:tcPr>
          <w:p w:rsidR="00646714" w:rsidRPr="007D083D" w:rsidRDefault="00884C88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626" w:type="pct"/>
          </w:tcPr>
          <w:p w:rsidR="00646714" w:rsidRPr="007D083D" w:rsidRDefault="00F11274" w:rsidP="0064671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1.377</w:t>
            </w:r>
          </w:p>
        </w:tc>
      </w:tr>
      <w:tr w:rsidR="00D601E5" w:rsidRPr="007D083D" w:rsidTr="000377E8">
        <w:trPr>
          <w:trHeight w:val="974"/>
        </w:trPr>
        <w:tc>
          <w:tcPr>
            <w:tcW w:w="608" w:type="pct"/>
          </w:tcPr>
          <w:p w:rsidR="00D86343" w:rsidRPr="007D083D" w:rsidRDefault="00D86343" w:rsidP="005C7C24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9593</w:t>
            </w:r>
          </w:p>
        </w:tc>
        <w:tc>
          <w:tcPr>
            <w:tcW w:w="317" w:type="pct"/>
          </w:tcPr>
          <w:p w:rsidR="00646714" w:rsidRPr="007D083D" w:rsidRDefault="00B35DF0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</w:tcPr>
          <w:p w:rsidR="00646714" w:rsidRPr="007D083D" w:rsidRDefault="00B35DF0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258</w:t>
            </w:r>
          </w:p>
        </w:tc>
        <w:tc>
          <w:tcPr>
            <w:tcW w:w="450" w:type="pct"/>
          </w:tcPr>
          <w:p w:rsidR="00646714" w:rsidRPr="007D083D" w:rsidRDefault="00B35DF0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764</w:t>
            </w:r>
          </w:p>
        </w:tc>
        <w:tc>
          <w:tcPr>
            <w:tcW w:w="420" w:type="pct"/>
          </w:tcPr>
          <w:p w:rsidR="00B35DF0" w:rsidRPr="007D083D" w:rsidRDefault="00B35DF0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674</w:t>
            </w:r>
          </w:p>
        </w:tc>
        <w:tc>
          <w:tcPr>
            <w:tcW w:w="507" w:type="pct"/>
          </w:tcPr>
          <w:p w:rsidR="00646714" w:rsidRPr="007D083D" w:rsidRDefault="00B35DF0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88.358</w:t>
            </w:r>
          </w:p>
        </w:tc>
        <w:tc>
          <w:tcPr>
            <w:tcW w:w="389" w:type="pct"/>
          </w:tcPr>
          <w:p w:rsidR="00646714" w:rsidRPr="007D083D" w:rsidRDefault="00D601E5" w:rsidP="005576F5">
            <w:pPr>
              <w:spacing w:before="2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38</w:t>
            </w:r>
          </w:p>
        </w:tc>
        <w:tc>
          <w:tcPr>
            <w:tcW w:w="507" w:type="pct"/>
          </w:tcPr>
          <w:p w:rsidR="00646714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96.155</w:t>
            </w:r>
          </w:p>
        </w:tc>
        <w:tc>
          <w:tcPr>
            <w:tcW w:w="389" w:type="pct"/>
          </w:tcPr>
          <w:p w:rsidR="00646714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583</w:t>
            </w:r>
          </w:p>
        </w:tc>
        <w:tc>
          <w:tcPr>
            <w:tcW w:w="389" w:type="pct"/>
          </w:tcPr>
          <w:p w:rsidR="00646714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6</w:t>
            </w:r>
          </w:p>
        </w:tc>
        <w:tc>
          <w:tcPr>
            <w:tcW w:w="626" w:type="pct"/>
          </w:tcPr>
          <w:p w:rsidR="00646714" w:rsidRPr="007D083D" w:rsidRDefault="00F11274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.26</w:t>
            </w:r>
          </w:p>
        </w:tc>
      </w:tr>
      <w:tr w:rsidR="00D601E5" w:rsidRPr="007D083D" w:rsidTr="000377E8">
        <w:trPr>
          <w:trHeight w:val="991"/>
        </w:trPr>
        <w:tc>
          <w:tcPr>
            <w:tcW w:w="608" w:type="pct"/>
          </w:tcPr>
          <w:p w:rsidR="00D86343" w:rsidRPr="007D083D" w:rsidRDefault="00D86343" w:rsidP="005C7C24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549</w:t>
            </w:r>
          </w:p>
        </w:tc>
        <w:tc>
          <w:tcPr>
            <w:tcW w:w="317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98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869</w:t>
            </w:r>
          </w:p>
        </w:tc>
        <w:tc>
          <w:tcPr>
            <w:tcW w:w="450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227</w:t>
            </w:r>
          </w:p>
        </w:tc>
        <w:tc>
          <w:tcPr>
            <w:tcW w:w="420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5.624</w:t>
            </w:r>
          </w:p>
        </w:tc>
        <w:tc>
          <w:tcPr>
            <w:tcW w:w="507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79.347</w:t>
            </w:r>
          </w:p>
        </w:tc>
        <w:tc>
          <w:tcPr>
            <w:tcW w:w="389" w:type="pct"/>
          </w:tcPr>
          <w:p w:rsidR="00D86343" w:rsidRPr="007D083D" w:rsidRDefault="00D601E5" w:rsidP="005576F5">
            <w:pPr>
              <w:spacing w:before="2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28</w:t>
            </w:r>
          </w:p>
        </w:tc>
        <w:tc>
          <w:tcPr>
            <w:tcW w:w="507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27.101</w:t>
            </w:r>
          </w:p>
        </w:tc>
        <w:tc>
          <w:tcPr>
            <w:tcW w:w="389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876</w:t>
            </w:r>
          </w:p>
        </w:tc>
        <w:tc>
          <w:tcPr>
            <w:tcW w:w="389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626" w:type="pct"/>
          </w:tcPr>
          <w:p w:rsidR="00D86343" w:rsidRPr="007D083D" w:rsidRDefault="00F11274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5.300</w:t>
            </w:r>
          </w:p>
        </w:tc>
      </w:tr>
      <w:tr w:rsidR="00D601E5" w:rsidRPr="007D083D" w:rsidTr="005576F5">
        <w:trPr>
          <w:trHeight w:val="890"/>
        </w:trPr>
        <w:tc>
          <w:tcPr>
            <w:tcW w:w="608" w:type="pct"/>
          </w:tcPr>
          <w:p w:rsidR="00D86343" w:rsidRDefault="00D86343" w:rsidP="005C7C24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5500</w:t>
            </w:r>
          </w:p>
          <w:p w:rsidR="00D86343" w:rsidRPr="007D083D" w:rsidRDefault="00D86343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7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398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34</w:t>
            </w:r>
          </w:p>
        </w:tc>
        <w:tc>
          <w:tcPr>
            <w:tcW w:w="450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7.82</w:t>
            </w:r>
          </w:p>
        </w:tc>
        <w:tc>
          <w:tcPr>
            <w:tcW w:w="420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7.17</w:t>
            </w:r>
          </w:p>
        </w:tc>
        <w:tc>
          <w:tcPr>
            <w:tcW w:w="507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2.898</w:t>
            </w:r>
          </w:p>
        </w:tc>
        <w:tc>
          <w:tcPr>
            <w:tcW w:w="389" w:type="pct"/>
          </w:tcPr>
          <w:p w:rsidR="00D86343" w:rsidRPr="007D083D" w:rsidRDefault="00D601E5" w:rsidP="005576F5">
            <w:pPr>
              <w:spacing w:before="24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18</w:t>
            </w:r>
          </w:p>
        </w:tc>
        <w:tc>
          <w:tcPr>
            <w:tcW w:w="507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8.885</w:t>
            </w:r>
          </w:p>
        </w:tc>
        <w:tc>
          <w:tcPr>
            <w:tcW w:w="389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208</w:t>
            </w:r>
          </w:p>
        </w:tc>
        <w:tc>
          <w:tcPr>
            <w:tcW w:w="389" w:type="pct"/>
          </w:tcPr>
          <w:p w:rsidR="00D86343" w:rsidRPr="007D083D" w:rsidRDefault="00D601E5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626" w:type="pct"/>
          </w:tcPr>
          <w:p w:rsidR="00D86343" w:rsidRPr="007D083D" w:rsidRDefault="00F11274" w:rsidP="005576F5">
            <w:pPr>
              <w:spacing w:before="240"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3.851</w:t>
            </w:r>
          </w:p>
        </w:tc>
      </w:tr>
    </w:tbl>
    <w:p w:rsidR="00BE4943" w:rsidRDefault="00BE4943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tbl>
      <w:tblPr>
        <w:tblStyle w:val="TableGrid"/>
        <w:tblpPr w:leftFromText="180" w:rightFromText="180" w:vertAnchor="text" w:horzAnchor="margin" w:tblpY="796"/>
        <w:tblW w:w="4976" w:type="pct"/>
        <w:tblLook w:val="04A0" w:firstRow="1" w:lastRow="0" w:firstColumn="1" w:lastColumn="0" w:noHBand="0" w:noVBand="1"/>
      </w:tblPr>
      <w:tblGrid>
        <w:gridCol w:w="1364"/>
        <w:gridCol w:w="1252"/>
        <w:gridCol w:w="1253"/>
        <w:gridCol w:w="1364"/>
        <w:gridCol w:w="1251"/>
        <w:gridCol w:w="1245"/>
        <w:gridCol w:w="1244"/>
      </w:tblGrid>
      <w:tr w:rsidR="009C4F5C" w:rsidRPr="00250F3D" w:rsidTr="00C91FA9">
        <w:tc>
          <w:tcPr>
            <w:tcW w:w="760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F3D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F3D">
              <w:rPr>
                <w:rFonts w:ascii="Times New Roman" w:hAnsi="Times New Roman" w:cs="Times New Roman"/>
                <w:b/>
                <w:sz w:val="24"/>
                <w:szCs w:val="24"/>
              </w:rPr>
              <w:t>Dock score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F3D">
              <w:rPr>
                <w:rFonts w:ascii="Times New Roman" w:hAnsi="Times New Roman" w:cs="Times New Roman"/>
                <w:b/>
                <w:sz w:val="24"/>
                <w:szCs w:val="24"/>
              </w:rPr>
              <w:t>No of H-bonds</w:t>
            </w:r>
          </w:p>
        </w:tc>
        <w:tc>
          <w:tcPr>
            <w:tcW w:w="760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F3D">
              <w:rPr>
                <w:rFonts w:ascii="Times New Roman" w:hAnsi="Times New Roman" w:cs="Times New Roman"/>
                <w:b/>
                <w:sz w:val="24"/>
                <w:szCs w:val="24"/>
              </w:rPr>
              <w:t>Interacting amino acids</w:t>
            </w:r>
          </w:p>
        </w:tc>
        <w:tc>
          <w:tcPr>
            <w:tcW w:w="697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0F3D">
              <w:rPr>
                <w:rFonts w:ascii="Times New Roman" w:hAnsi="Times New Roman" w:cs="Times New Roman"/>
                <w:b/>
                <w:sz w:val="24"/>
                <w:szCs w:val="24"/>
              </w:rPr>
              <w:t>H-bond distance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ide</w:t>
            </w:r>
            <w:r w:rsidRPr="00250F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nergy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edic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ity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STOCK2S-23597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948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0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A:11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B:254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A: 179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262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9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2S-09706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356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0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B: 238</w:t>
            </w:r>
          </w:p>
        </w:tc>
        <w:tc>
          <w:tcPr>
            <w:tcW w:w="697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0.592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5EC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2S-17853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72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0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6.96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7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26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2S-11888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21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0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SB: 254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</w:tc>
        <w:tc>
          <w:tcPr>
            <w:tcW w:w="697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.535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56D6">
              <w:rPr>
                <w:rFonts w:ascii="Times New Roman" w:hAnsi="Times New Roman" w:cs="Times New Roman"/>
                <w:szCs w:val="24"/>
                <w:lang w:val="en-US"/>
              </w:rPr>
              <w:t>STOCK2S-14985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57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0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</w:tc>
        <w:tc>
          <w:tcPr>
            <w:tcW w:w="697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886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63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67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53938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353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0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781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7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10792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67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0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7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1.988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4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9593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235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0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B: 247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A: 11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B: 249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A: 179</w:t>
            </w:r>
          </w:p>
        </w:tc>
        <w:tc>
          <w:tcPr>
            <w:tcW w:w="697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.304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4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1S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549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72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0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A: 178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</w:tc>
        <w:tc>
          <w:tcPr>
            <w:tcW w:w="697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676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2</w:t>
            </w:r>
          </w:p>
        </w:tc>
      </w:tr>
      <w:tr w:rsidR="009C4F5C" w:rsidRPr="00250F3D" w:rsidTr="00C91FA9">
        <w:tc>
          <w:tcPr>
            <w:tcW w:w="760" w:type="pct"/>
          </w:tcPr>
          <w:p w:rsidR="009C4F5C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TOC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884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5500</w:t>
            </w:r>
          </w:p>
          <w:p w:rsidR="009C4F5C" w:rsidRPr="007D083D" w:rsidRDefault="009C4F5C" w:rsidP="00C91FA9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91</w:t>
            </w:r>
          </w:p>
        </w:tc>
        <w:tc>
          <w:tcPr>
            <w:tcW w:w="698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0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B: 247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A: 11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B: 249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NA: 101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</w:tcPr>
          <w:p w:rsidR="009C4F5C" w:rsidRPr="00250F3D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763</w:t>
            </w:r>
          </w:p>
        </w:tc>
        <w:tc>
          <w:tcPr>
            <w:tcW w:w="693" w:type="pct"/>
          </w:tcPr>
          <w:p w:rsidR="009C4F5C" w:rsidRDefault="009C4F5C" w:rsidP="00C91F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5</w:t>
            </w:r>
          </w:p>
        </w:tc>
      </w:tr>
    </w:tbl>
    <w:p w:rsidR="00C91FA9" w:rsidRPr="00C91FA9" w:rsidRDefault="00C91FA9" w:rsidP="00C91FA9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445CAA">
        <w:rPr>
          <w:rFonts w:ascii="Times New Roman" w:eastAsia="Calibri" w:hAnsi="Times New Roman" w:cs="Times New Roman"/>
          <w:b/>
          <w:sz w:val="24"/>
          <w:szCs w:val="24"/>
        </w:rPr>
        <w:t>Table S5: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C91FA9">
        <w:rPr>
          <w:rFonts w:ascii="Times New Roman" w:eastAsia="Calibri" w:hAnsi="Times New Roman" w:cs="Times New Roman"/>
          <w:bCs/>
          <w:sz w:val="24"/>
          <w:szCs w:val="24"/>
        </w:rPr>
        <w:t xml:space="preserve">Binding Interactions of </w:t>
      </w:r>
      <w:r w:rsidRPr="00C91FA9">
        <w:rPr>
          <w:rFonts w:ascii="Times New Roman" w:hAnsi="Times New Roman" w:cs="Times New Roman"/>
          <w:bCs/>
          <w:sz w:val="24"/>
          <w:szCs w:val="24"/>
        </w:rPr>
        <w:t xml:space="preserve">Best-Fit </w:t>
      </w:r>
      <w:proofErr w:type="spellStart"/>
      <w:r w:rsidRPr="00C91FA9">
        <w:rPr>
          <w:rFonts w:asciiTheme="majorBidi" w:hAnsiTheme="majorBidi" w:cstheme="majorBidi"/>
          <w:bCs/>
          <w:sz w:val="24"/>
          <w:szCs w:val="24"/>
        </w:rPr>
        <w:t>IBScreen</w:t>
      </w:r>
      <w:proofErr w:type="spellEnd"/>
      <w:r w:rsidRPr="00C91FA9">
        <w:rPr>
          <w:rFonts w:ascii="Times New Roman" w:hAnsi="Times New Roman" w:cs="Times New Roman"/>
          <w:bCs/>
          <w:sz w:val="24"/>
          <w:szCs w:val="24"/>
        </w:rPr>
        <w:t xml:space="preserve"> Database Compounds</w:t>
      </w:r>
    </w:p>
    <w:p w:rsidR="0029353F" w:rsidRDefault="0029353F"/>
    <w:p w:rsidR="0029353F" w:rsidRDefault="0029353F"/>
    <w:p w:rsidR="00757FFC" w:rsidRDefault="00757FFC"/>
    <w:p w:rsidR="00757FFC" w:rsidRDefault="00757FFC"/>
    <w:p w:rsidR="0029353F" w:rsidRDefault="0029353F"/>
    <w:p w:rsidR="0029353F" w:rsidRDefault="0029353F"/>
    <w:p w:rsidR="0029353F" w:rsidRDefault="0029353F"/>
    <w:p w:rsidR="0029353F" w:rsidRDefault="00E10F1E">
      <w:r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4E7E52A" wp14:editId="0F4F5919">
                <wp:simplePos x="0" y="0"/>
                <wp:positionH relativeFrom="margin">
                  <wp:posOffset>857251</wp:posOffset>
                </wp:positionH>
                <wp:positionV relativeFrom="paragraph">
                  <wp:posOffset>28575</wp:posOffset>
                </wp:positionV>
                <wp:extent cx="3685540" cy="387032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5540" cy="3870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16D8D" w:rsidRDefault="00E16D8D" w:rsidP="000154E6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AF151F4" wp14:editId="66E1B409">
                                  <wp:extent cx="3497872" cy="3543300"/>
                                  <wp:effectExtent l="0" t="0" r="7620" b="0"/>
                                  <wp:docPr id="14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02860" cy="354835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44E7E52A" id="Text Box 12" o:spid="_x0000_s1027" type="#_x0000_t202" style="position:absolute;margin-left:67.5pt;margin-top:2.25pt;width:290.2pt;height:304.7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" fillcolor="window" stroked="f" strokeweight=".5pt">
                <v:textbox>
                  <w:txbxContent>
                    <w:p w:rsidR="00E16D8D" w:rsidRDefault="00E16D8D" w:rsidP="000154E6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AF151F4" wp14:editId="66E1B409">
                            <wp:extent cx="3497872" cy="3543300"/>
                            <wp:effectExtent l="0" t="0" r="7620" b="0"/>
                            <wp:docPr id="14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02860" cy="354835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0154E6">
      <w:r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B117C07" wp14:editId="18CFFB1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229225" cy="304800"/>
                <wp:effectExtent l="0" t="0" r="952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922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16D8D" w:rsidRPr="00AE3122" w:rsidRDefault="00E16D8D" w:rsidP="00C76AB6">
                            <w:pPr>
                              <w:spacing w:after="200" w:line="360" w:lineRule="auto"/>
                              <w:jc w:val="both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E3122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S2</w:t>
                            </w:r>
                            <w:r w:rsidRPr="00AE3122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: </w:t>
                            </w:r>
                            <w:r w:rsidRPr="00AE312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2D-ligand interaction diagram of </w:t>
                            </w:r>
                            <w:r w:rsidRPr="00C34F9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bidi="fa-IR"/>
                              </w:rPr>
                              <w:t>compound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22</w:t>
                            </w:r>
                            <w:r w:rsidRPr="00AE3122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AE3122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in the catalytic pocket of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4O2B</w:t>
                            </w:r>
                          </w:p>
                          <w:p w:rsidR="00E16D8D" w:rsidRDefault="00E16D8D" w:rsidP="000154E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shape w14:anchorId="6B117C07" id="Text Box 15" o:spid="_x0000_s1028" type="#_x0000_t202" style="position:absolute;margin-left:0;margin-top:0;width:411.75pt;height:24pt;z-index:2516889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" fillcolor="window" stroked="f" strokeweight=".5pt">
                <v:textbox>
                  <w:txbxContent>
                    <w:p w:rsidR="00E16D8D" w:rsidRPr="00AE3122" w:rsidRDefault="00E16D8D" w:rsidP="00C76AB6">
                      <w:pPr>
                        <w:spacing w:after="200" w:line="360" w:lineRule="auto"/>
                        <w:jc w:val="both"/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AE3122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Figure 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>S2</w:t>
                      </w:r>
                      <w:r w:rsidRPr="00AE3122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: </w:t>
                      </w:r>
                      <w:r w:rsidRPr="00AE312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val="en-US"/>
                        </w:rPr>
                        <w:t xml:space="preserve">2D-ligand interaction diagram of </w:t>
                      </w:r>
                      <w:r w:rsidRPr="00C34F9F">
                        <w:rPr>
                          <w:rFonts w:asciiTheme="majorBidi" w:hAnsiTheme="majorBidi" w:cstheme="majorBidi"/>
                          <w:sz w:val="24"/>
                          <w:szCs w:val="24"/>
                          <w:lang w:bidi="fa-IR"/>
                        </w:rPr>
                        <w:t>compound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22</w:t>
                      </w:r>
                      <w:r w:rsidRPr="00AE3122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AE3122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lang w:val="en-US"/>
                        </w:rPr>
                        <w:t xml:space="preserve">in the catalytic pocket of </w:t>
                      </w:r>
                      <w:r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4O2B</w:t>
                      </w:r>
                    </w:p>
                    <w:p w:rsidR="00E16D8D" w:rsidRDefault="00E16D8D" w:rsidP="000154E6"/>
                  </w:txbxContent>
                </v:textbox>
                <w10:wrap anchorx="margin"/>
              </v:shape>
            </w:pict>
          </mc:Fallback>
        </mc:AlternateContent>
      </w:r>
    </w:p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29353F" w:rsidRDefault="0029353F"/>
    <w:p w:rsidR="00757FFC" w:rsidRDefault="00757FFC"/>
    <w:p w:rsidR="005F1215" w:rsidRDefault="005F1215"/>
    <w:sectPr w:rsidR="005F1215" w:rsidSect="00477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943"/>
    <w:rsid w:val="000154E6"/>
    <w:rsid w:val="000377E8"/>
    <w:rsid w:val="00063239"/>
    <w:rsid w:val="000B4F3D"/>
    <w:rsid w:val="000C40BB"/>
    <w:rsid w:val="000F3A4B"/>
    <w:rsid w:val="000F6FF4"/>
    <w:rsid w:val="000F73BD"/>
    <w:rsid w:val="00142E55"/>
    <w:rsid w:val="00154E6B"/>
    <w:rsid w:val="001703BD"/>
    <w:rsid w:val="001A1426"/>
    <w:rsid w:val="001A16C0"/>
    <w:rsid w:val="001C599B"/>
    <w:rsid w:val="001C7BA5"/>
    <w:rsid w:val="001E0DA4"/>
    <w:rsid w:val="001E0F87"/>
    <w:rsid w:val="0021326B"/>
    <w:rsid w:val="002409E5"/>
    <w:rsid w:val="002671B6"/>
    <w:rsid w:val="0029353F"/>
    <w:rsid w:val="00296735"/>
    <w:rsid w:val="00347527"/>
    <w:rsid w:val="00363518"/>
    <w:rsid w:val="00382D1C"/>
    <w:rsid w:val="003A3E11"/>
    <w:rsid w:val="003B1547"/>
    <w:rsid w:val="003E6C12"/>
    <w:rsid w:val="00445CAA"/>
    <w:rsid w:val="00477C9E"/>
    <w:rsid w:val="00491B2E"/>
    <w:rsid w:val="00494888"/>
    <w:rsid w:val="004D671C"/>
    <w:rsid w:val="004F0540"/>
    <w:rsid w:val="004F25E4"/>
    <w:rsid w:val="004F5670"/>
    <w:rsid w:val="005164FB"/>
    <w:rsid w:val="005306A1"/>
    <w:rsid w:val="0053276C"/>
    <w:rsid w:val="005576F5"/>
    <w:rsid w:val="005A37F1"/>
    <w:rsid w:val="005B1893"/>
    <w:rsid w:val="005C2FDC"/>
    <w:rsid w:val="005C34F0"/>
    <w:rsid w:val="005C7C24"/>
    <w:rsid w:val="005D30B4"/>
    <w:rsid w:val="005F1215"/>
    <w:rsid w:val="00641D9B"/>
    <w:rsid w:val="00646714"/>
    <w:rsid w:val="00665A84"/>
    <w:rsid w:val="00666275"/>
    <w:rsid w:val="00690C89"/>
    <w:rsid w:val="006B1E68"/>
    <w:rsid w:val="006F694A"/>
    <w:rsid w:val="00737EEA"/>
    <w:rsid w:val="007550D9"/>
    <w:rsid w:val="00757FFC"/>
    <w:rsid w:val="00762CDB"/>
    <w:rsid w:val="007F56D6"/>
    <w:rsid w:val="008107C6"/>
    <w:rsid w:val="00810CD8"/>
    <w:rsid w:val="00836F06"/>
    <w:rsid w:val="008411A5"/>
    <w:rsid w:val="00884C88"/>
    <w:rsid w:val="008E68EF"/>
    <w:rsid w:val="008F1915"/>
    <w:rsid w:val="00905B6D"/>
    <w:rsid w:val="00917334"/>
    <w:rsid w:val="00966292"/>
    <w:rsid w:val="009C3075"/>
    <w:rsid w:val="009C4F5C"/>
    <w:rsid w:val="009F38DE"/>
    <w:rsid w:val="00A23A99"/>
    <w:rsid w:val="00A57AE1"/>
    <w:rsid w:val="00A67093"/>
    <w:rsid w:val="00A80DF1"/>
    <w:rsid w:val="00AD15CE"/>
    <w:rsid w:val="00AE3122"/>
    <w:rsid w:val="00B24F55"/>
    <w:rsid w:val="00B35DF0"/>
    <w:rsid w:val="00B908E7"/>
    <w:rsid w:val="00BC7B89"/>
    <w:rsid w:val="00BE4943"/>
    <w:rsid w:val="00BE54AB"/>
    <w:rsid w:val="00C13090"/>
    <w:rsid w:val="00C17D17"/>
    <w:rsid w:val="00C539C7"/>
    <w:rsid w:val="00C53DAD"/>
    <w:rsid w:val="00C75EC1"/>
    <w:rsid w:val="00C76AB6"/>
    <w:rsid w:val="00C82314"/>
    <w:rsid w:val="00C91FA9"/>
    <w:rsid w:val="00C96964"/>
    <w:rsid w:val="00CA511B"/>
    <w:rsid w:val="00CC3783"/>
    <w:rsid w:val="00CD026A"/>
    <w:rsid w:val="00CF69AD"/>
    <w:rsid w:val="00D01BE9"/>
    <w:rsid w:val="00D601E5"/>
    <w:rsid w:val="00D77303"/>
    <w:rsid w:val="00D86343"/>
    <w:rsid w:val="00DA7BE5"/>
    <w:rsid w:val="00DE4474"/>
    <w:rsid w:val="00E10F1E"/>
    <w:rsid w:val="00E12FB8"/>
    <w:rsid w:val="00E16D8D"/>
    <w:rsid w:val="00E20488"/>
    <w:rsid w:val="00E21B6D"/>
    <w:rsid w:val="00E31363"/>
    <w:rsid w:val="00E32C64"/>
    <w:rsid w:val="00E51841"/>
    <w:rsid w:val="00E7282B"/>
    <w:rsid w:val="00E875E2"/>
    <w:rsid w:val="00E92E84"/>
    <w:rsid w:val="00EC474A"/>
    <w:rsid w:val="00EC54AA"/>
    <w:rsid w:val="00F07C48"/>
    <w:rsid w:val="00F11274"/>
    <w:rsid w:val="00F2327A"/>
    <w:rsid w:val="00F34103"/>
    <w:rsid w:val="00F52611"/>
    <w:rsid w:val="00F8106C"/>
    <w:rsid w:val="00F83F21"/>
    <w:rsid w:val="00FC5B66"/>
    <w:rsid w:val="00FC662E"/>
    <w:rsid w:val="00FE08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8A3054-7E69-4C1D-A0EC-FEA51B933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9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9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91B2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stTable6Colorful1">
    <w:name w:val="List Table 6 Colorful1"/>
    <w:basedOn w:val="TableNormal"/>
    <w:next w:val="ListTable6Colorful2"/>
    <w:uiPriority w:val="51"/>
    <w:rsid w:val="005F121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">
    <w:name w:val="List Table 6 Colorful2"/>
    <w:basedOn w:val="TableNormal"/>
    <w:uiPriority w:val="51"/>
    <w:rsid w:val="005F121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1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915"/>
    <w:rPr>
      <w:rFonts w:ascii="Tahoma" w:hAnsi="Tahoma" w:cs="Tahoma"/>
      <w:sz w:val="16"/>
      <w:szCs w:val="16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E875E2"/>
    <w:pPr>
      <w:spacing w:after="0" w:line="240" w:lineRule="auto"/>
    </w:pPr>
    <w:rPr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2">
    <w:name w:val="Table Grid2"/>
    <w:basedOn w:val="TableNormal"/>
    <w:next w:val="TableGrid"/>
    <w:uiPriority w:val="59"/>
    <w:rsid w:val="00F07C48"/>
    <w:pPr>
      <w:spacing w:after="0" w:line="240" w:lineRule="auto"/>
    </w:pPr>
    <w:rPr>
      <w:lang w:val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e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80.emf"/><Relationship Id="rId21" Type="http://schemas.openxmlformats.org/officeDocument/2006/relationships/image" Target="media/image9.e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fontTable" Target="fontTable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30.e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70.emf"/><Relationship Id="rId40" Type="http://schemas.openxmlformats.org/officeDocument/2006/relationships/oleObject" Target="embeddings/oleObject18.bin"/><Relationship Id="rId45" Type="http://schemas.openxmlformats.org/officeDocument/2006/relationships/image" Target="media/image11.png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emf"/><Relationship Id="rId31" Type="http://schemas.openxmlformats.org/officeDocument/2006/relationships/image" Target="media/image40.emf"/><Relationship Id="rId44" Type="http://schemas.openxmlformats.org/officeDocument/2006/relationships/oleObject" Target="embeddings/oleObject20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20.emf"/><Relationship Id="rId30" Type="http://schemas.openxmlformats.org/officeDocument/2006/relationships/oleObject" Target="embeddings/oleObject13.bin"/><Relationship Id="rId35" Type="http://schemas.openxmlformats.org/officeDocument/2006/relationships/image" Target="media/image60.emf"/><Relationship Id="rId43" Type="http://schemas.openxmlformats.org/officeDocument/2006/relationships/image" Target="media/image100.emf"/><Relationship Id="rId48" Type="http://schemas.openxmlformats.org/officeDocument/2006/relationships/theme" Target="theme/theme1.xml"/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33" Type="http://schemas.openxmlformats.org/officeDocument/2006/relationships/image" Target="media/image50.emf"/><Relationship Id="rId38" Type="http://schemas.openxmlformats.org/officeDocument/2006/relationships/oleObject" Target="embeddings/oleObject17.bin"/><Relationship Id="rId46" Type="http://schemas.openxmlformats.org/officeDocument/2006/relationships/image" Target="media/image110.png"/><Relationship Id="rId20" Type="http://schemas.openxmlformats.org/officeDocument/2006/relationships/oleObject" Target="embeddings/oleObject8.bin"/><Relationship Id="rId41" Type="http://schemas.openxmlformats.org/officeDocument/2006/relationships/image" Target="media/image9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4968EA-BE13-4429-8995-74913FFDB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imeh Mirzaei</dc:creator>
  <cp:lastModifiedBy>Amir Hosein Sahebkar</cp:lastModifiedBy>
  <cp:revision>2</cp:revision>
  <dcterms:created xsi:type="dcterms:W3CDTF">2021-07-10T08:58:00Z</dcterms:created>
  <dcterms:modified xsi:type="dcterms:W3CDTF">2021-07-10T08:58:00Z</dcterms:modified>
</cp:coreProperties>
</file>